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D5A47" w14:textId="1FBC2314" w:rsidR="00606EB0" w:rsidRDefault="00606EB0" w:rsidP="00606EB0">
      <w:pPr>
        <w:spacing w:before="100" w:beforeAutospacing="1" w:after="100" w:afterAutospacing="1"/>
        <w:contextualSpacing/>
        <w:mirrorIndents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: Supplementary data</w:t>
      </w:r>
    </w:p>
    <w:p w14:paraId="38E398E3" w14:textId="7F5AEB8C" w:rsidR="00606EB0" w:rsidRPr="00606EB0" w:rsidRDefault="002F7FC8" w:rsidP="00606EB0">
      <w:pPr>
        <w:spacing w:before="100" w:beforeAutospacing="1" w:after="100" w:afterAutospacing="1"/>
        <w:contextualSpacing/>
        <w:mirrorIndents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06EB0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02647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ample characteristics</w:t>
      </w:r>
      <w:r w:rsidR="00026474">
        <w:rPr>
          <w:rFonts w:ascii="Times New Roman" w:hAnsi="Times New Roman" w:cs="Times New Roman"/>
          <w:b/>
          <w:bCs/>
          <w:sz w:val="24"/>
          <w:szCs w:val="24"/>
        </w:rPr>
        <w:t xml:space="preserve"> after imputation</w:t>
      </w:r>
      <w:r w:rsidR="00BC149D">
        <w:rPr>
          <w:rFonts w:ascii="Times New Roman" w:hAnsi="Times New Roman" w:cs="Times New Roman"/>
          <w:b/>
          <w:bCs/>
          <w:sz w:val="24"/>
          <w:szCs w:val="24"/>
        </w:rPr>
        <w:t xml:space="preserve"> (N of participants=356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0"/>
        <w:gridCol w:w="1698"/>
        <w:gridCol w:w="1698"/>
      </w:tblGrid>
      <w:tr w:rsidR="00606EB0" w:rsidRPr="00DA7929" w14:paraId="5368B1D5" w14:textId="77777777" w:rsidTr="00DA04AB">
        <w:tc>
          <w:tcPr>
            <w:tcW w:w="2956" w:type="pct"/>
            <w:tcBorders>
              <w:top w:val="single" w:sz="12" w:space="0" w:color="auto"/>
            </w:tcBorders>
          </w:tcPr>
          <w:p w14:paraId="0E6D1EB3" w14:textId="77777777" w:rsidR="00606EB0" w:rsidRPr="009411D2" w:rsidRDefault="00606EB0" w:rsidP="00DA04AB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12" w:space="0" w:color="auto"/>
            </w:tcBorders>
          </w:tcPr>
          <w:p w14:paraId="0B3F7187" w14:textId="77777777" w:rsidR="00606EB0" w:rsidRPr="009411D2" w:rsidRDefault="00606EB0" w:rsidP="00DA04AB">
            <w:pPr>
              <w:widowControl w:val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Wave 1</w:t>
            </w:r>
          </w:p>
        </w:tc>
        <w:tc>
          <w:tcPr>
            <w:tcW w:w="1022" w:type="pct"/>
            <w:tcBorders>
              <w:top w:val="single" w:sz="12" w:space="0" w:color="auto"/>
            </w:tcBorders>
          </w:tcPr>
          <w:p w14:paraId="1BF2F9DF" w14:textId="77777777" w:rsidR="00606EB0" w:rsidRPr="009411D2" w:rsidRDefault="00606EB0" w:rsidP="00DA04AB">
            <w:pPr>
              <w:widowControl w:val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Wave 2 </w:t>
            </w:r>
          </w:p>
        </w:tc>
      </w:tr>
      <w:tr w:rsidR="00606EB0" w:rsidRPr="00DA7929" w14:paraId="2EA67B02" w14:textId="77777777" w:rsidTr="00DA04AB">
        <w:tc>
          <w:tcPr>
            <w:tcW w:w="2956" w:type="pct"/>
            <w:tcBorders>
              <w:bottom w:val="single" w:sz="4" w:space="0" w:color="auto"/>
            </w:tcBorders>
          </w:tcPr>
          <w:p w14:paraId="727B1FB4" w14:textId="77777777" w:rsidR="00606EB0" w:rsidRPr="009411D2" w:rsidRDefault="00606EB0" w:rsidP="00DA04AB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787C28BC" w14:textId="77777777" w:rsidR="00606EB0" w:rsidRPr="009411D2" w:rsidRDefault="00606EB0" w:rsidP="00DA04AB">
            <w:pPr>
              <w:widowControl w:val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Mean±SD</w:t>
            </w:r>
            <w:proofErr w:type="spellEnd"/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/ Column %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4E33A750" w14:textId="77777777" w:rsidR="00606EB0" w:rsidRPr="009411D2" w:rsidRDefault="00606EB0" w:rsidP="00DA04AB">
            <w:pPr>
              <w:widowControl w:val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Mean±SD</w:t>
            </w:r>
            <w:proofErr w:type="spellEnd"/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/ Column %</w:t>
            </w:r>
          </w:p>
        </w:tc>
      </w:tr>
      <w:tr w:rsidR="00606EB0" w:rsidRPr="00DA7929" w14:paraId="2B1AE757" w14:textId="77777777" w:rsidTr="00DA04AB">
        <w:tc>
          <w:tcPr>
            <w:tcW w:w="2956" w:type="pct"/>
          </w:tcPr>
          <w:p w14:paraId="43C9D87D" w14:textId="77777777" w:rsidR="00606EB0" w:rsidRPr="009411D2" w:rsidRDefault="00606EB0" w:rsidP="00606EB0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proofErr w:type="spellStart"/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Depression</w:t>
            </w:r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</w:rPr>
              <w:t>a</w:t>
            </w:r>
            <w:proofErr w:type="spellEnd"/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</w:rPr>
              <w:t xml:space="preserve"> </w:t>
            </w:r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(0-4)</w:t>
            </w:r>
          </w:p>
        </w:tc>
        <w:tc>
          <w:tcPr>
            <w:tcW w:w="1022" w:type="pct"/>
          </w:tcPr>
          <w:p w14:paraId="3183084E" w14:textId="0B5CC830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61A9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±0.80</w:t>
            </w:r>
          </w:p>
        </w:tc>
        <w:tc>
          <w:tcPr>
            <w:tcW w:w="1022" w:type="pct"/>
          </w:tcPr>
          <w:p w14:paraId="0AE26A76" w14:textId="071C31B2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61A9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±</w:t>
            </w:r>
            <w:r w:rsidRPr="00561A9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06EB0" w:rsidRPr="00DA7929" w14:paraId="2349C94E" w14:textId="77777777" w:rsidTr="00DA04AB">
        <w:tc>
          <w:tcPr>
            <w:tcW w:w="2956" w:type="pct"/>
          </w:tcPr>
          <w:p w14:paraId="4229D078" w14:textId="77777777" w:rsidR="00606EB0" w:rsidRPr="009411D2" w:rsidRDefault="00606EB0" w:rsidP="00606EB0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</w:rPr>
            </w:pPr>
            <w:proofErr w:type="spellStart"/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Gender</w:t>
            </w:r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22" w:type="pct"/>
          </w:tcPr>
          <w:p w14:paraId="592F5998" w14:textId="77777777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022" w:type="pct"/>
          </w:tcPr>
          <w:p w14:paraId="088CF96F" w14:textId="77777777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606EB0" w:rsidRPr="00DA7929" w14:paraId="13BA87AF" w14:textId="77777777" w:rsidTr="00497308">
        <w:tc>
          <w:tcPr>
            <w:tcW w:w="2956" w:type="pct"/>
          </w:tcPr>
          <w:p w14:paraId="60BC6EBB" w14:textId="77777777" w:rsidR="00606EB0" w:rsidRPr="009411D2" w:rsidRDefault="00606EB0" w:rsidP="00606EB0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  </w:t>
            </w: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Female</w:t>
            </w:r>
          </w:p>
        </w:tc>
        <w:tc>
          <w:tcPr>
            <w:tcW w:w="1022" w:type="pct"/>
          </w:tcPr>
          <w:p w14:paraId="37F0DB05" w14:textId="43AAC9DE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.15%</w:t>
            </w:r>
          </w:p>
        </w:tc>
        <w:tc>
          <w:tcPr>
            <w:tcW w:w="1022" w:type="pct"/>
          </w:tcPr>
          <w:p w14:paraId="2E0F158D" w14:textId="7EFFC48A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.15%</w:t>
            </w:r>
          </w:p>
        </w:tc>
      </w:tr>
      <w:tr w:rsidR="00606EB0" w:rsidRPr="00DA7929" w14:paraId="4F963343" w14:textId="77777777" w:rsidTr="00497308">
        <w:tc>
          <w:tcPr>
            <w:tcW w:w="2956" w:type="pct"/>
          </w:tcPr>
          <w:p w14:paraId="75F406A8" w14:textId="77777777" w:rsidR="00606EB0" w:rsidRPr="009411D2" w:rsidRDefault="00606EB0" w:rsidP="00606EB0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  </w:t>
            </w: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le</w:t>
            </w:r>
          </w:p>
        </w:tc>
        <w:tc>
          <w:tcPr>
            <w:tcW w:w="1022" w:type="pct"/>
          </w:tcPr>
          <w:p w14:paraId="2DB0632D" w14:textId="3C66F24C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2" w:type="pct"/>
          </w:tcPr>
          <w:p w14:paraId="62D990D5" w14:textId="07AED5FF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06EB0" w:rsidRPr="00DA7929" w14:paraId="61568462" w14:textId="77777777" w:rsidTr="00DA04AB">
        <w:tc>
          <w:tcPr>
            <w:tcW w:w="2956" w:type="pct"/>
          </w:tcPr>
          <w:p w14:paraId="50398328" w14:textId="77777777" w:rsidR="00606EB0" w:rsidRPr="009411D2" w:rsidRDefault="00606EB0" w:rsidP="00606EB0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proofErr w:type="spellStart"/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Grade</w:t>
            </w:r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22" w:type="pct"/>
          </w:tcPr>
          <w:p w14:paraId="49696C00" w14:textId="77777777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022" w:type="pct"/>
          </w:tcPr>
          <w:p w14:paraId="6C610700" w14:textId="77777777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606EB0" w:rsidRPr="00DA7929" w14:paraId="6F515192" w14:textId="77777777" w:rsidTr="00497308">
        <w:tc>
          <w:tcPr>
            <w:tcW w:w="2956" w:type="pct"/>
          </w:tcPr>
          <w:p w14:paraId="4F218755" w14:textId="77777777" w:rsidR="00606EB0" w:rsidRPr="009411D2" w:rsidRDefault="00606EB0" w:rsidP="00606EB0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Grade 7</w:t>
            </w:r>
          </w:p>
        </w:tc>
        <w:tc>
          <w:tcPr>
            <w:tcW w:w="1022" w:type="pct"/>
            <w:vAlign w:val="center"/>
          </w:tcPr>
          <w:p w14:paraId="545198A7" w14:textId="1184CCB4" w:rsidR="00606EB0" w:rsidRPr="009411D2" w:rsidRDefault="00606EB0" w:rsidP="00606EB0">
            <w:pPr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87%</w:t>
            </w:r>
          </w:p>
        </w:tc>
        <w:tc>
          <w:tcPr>
            <w:tcW w:w="1022" w:type="pct"/>
            <w:vAlign w:val="center"/>
          </w:tcPr>
          <w:p w14:paraId="595A112A" w14:textId="5B5BE5B1" w:rsidR="00606EB0" w:rsidRPr="009411D2" w:rsidRDefault="00606EB0" w:rsidP="00606EB0">
            <w:pPr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87%</w:t>
            </w:r>
          </w:p>
        </w:tc>
      </w:tr>
      <w:tr w:rsidR="00606EB0" w:rsidRPr="00DA7929" w14:paraId="2140EA6B" w14:textId="77777777" w:rsidTr="00497308">
        <w:tc>
          <w:tcPr>
            <w:tcW w:w="2956" w:type="pct"/>
          </w:tcPr>
          <w:p w14:paraId="1DB33BA9" w14:textId="77777777" w:rsidR="00606EB0" w:rsidRPr="009411D2" w:rsidRDefault="00606EB0" w:rsidP="00606EB0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Grade 8</w:t>
            </w:r>
          </w:p>
        </w:tc>
        <w:tc>
          <w:tcPr>
            <w:tcW w:w="1022" w:type="pct"/>
            <w:vAlign w:val="center"/>
          </w:tcPr>
          <w:p w14:paraId="00049259" w14:textId="3F7BBC61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43%</w:t>
            </w:r>
          </w:p>
        </w:tc>
        <w:tc>
          <w:tcPr>
            <w:tcW w:w="1022" w:type="pct"/>
            <w:vAlign w:val="center"/>
          </w:tcPr>
          <w:p w14:paraId="4A6F0C8A" w14:textId="79E3ECBA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43%</w:t>
            </w:r>
          </w:p>
        </w:tc>
      </w:tr>
      <w:tr w:rsidR="00606EB0" w:rsidRPr="00DA7929" w14:paraId="51D5EB3A" w14:textId="77777777" w:rsidTr="00497308">
        <w:tc>
          <w:tcPr>
            <w:tcW w:w="2956" w:type="pct"/>
          </w:tcPr>
          <w:p w14:paraId="526DDBDE" w14:textId="77777777" w:rsidR="00606EB0" w:rsidRPr="009411D2" w:rsidRDefault="00606EB0" w:rsidP="00606EB0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Grade 9</w:t>
            </w:r>
          </w:p>
        </w:tc>
        <w:tc>
          <w:tcPr>
            <w:tcW w:w="1022" w:type="pct"/>
            <w:vAlign w:val="center"/>
          </w:tcPr>
          <w:p w14:paraId="5B98BB0C" w14:textId="18FCF948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71%</w:t>
            </w:r>
          </w:p>
        </w:tc>
        <w:tc>
          <w:tcPr>
            <w:tcW w:w="1022" w:type="pct"/>
            <w:vAlign w:val="center"/>
          </w:tcPr>
          <w:p w14:paraId="0D4CAEAD" w14:textId="19035EC7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71%</w:t>
            </w:r>
          </w:p>
        </w:tc>
      </w:tr>
      <w:tr w:rsidR="00606EB0" w:rsidRPr="00DA7929" w14:paraId="6E4E6568" w14:textId="77777777" w:rsidTr="00DA04AB">
        <w:tc>
          <w:tcPr>
            <w:tcW w:w="2956" w:type="pct"/>
          </w:tcPr>
          <w:p w14:paraId="16ADFBBF" w14:textId="77777777" w:rsidR="00606EB0" w:rsidRPr="009411D2" w:rsidRDefault="00606EB0" w:rsidP="00606EB0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P</w:t>
            </w:r>
            <w:r w:rsidRPr="00F149BE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arental</w:t>
            </w:r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 marital </w:t>
            </w:r>
            <w:proofErr w:type="spellStart"/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status</w:t>
            </w:r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</w:rPr>
              <w:t>d</w:t>
            </w:r>
            <w:proofErr w:type="spellEnd"/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022" w:type="pct"/>
          </w:tcPr>
          <w:p w14:paraId="2B9F828A" w14:textId="77777777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022" w:type="pct"/>
          </w:tcPr>
          <w:p w14:paraId="215FABCC" w14:textId="77777777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606EB0" w:rsidRPr="00DA7929" w14:paraId="5DBC721B" w14:textId="77777777" w:rsidTr="00497308">
        <w:tc>
          <w:tcPr>
            <w:tcW w:w="2956" w:type="pct"/>
          </w:tcPr>
          <w:p w14:paraId="50953EBE" w14:textId="77777777" w:rsidR="00606EB0" w:rsidRPr="009411D2" w:rsidRDefault="00606EB0" w:rsidP="00606EB0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Married </w:t>
            </w:r>
          </w:p>
        </w:tc>
        <w:tc>
          <w:tcPr>
            <w:tcW w:w="1022" w:type="pct"/>
          </w:tcPr>
          <w:p w14:paraId="0894D186" w14:textId="0AAA9EA6" w:rsidR="00606EB0" w:rsidRPr="009411D2" w:rsidRDefault="00606EB0" w:rsidP="00606EB0">
            <w:pPr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88%</w:t>
            </w:r>
          </w:p>
        </w:tc>
        <w:tc>
          <w:tcPr>
            <w:tcW w:w="1022" w:type="pct"/>
          </w:tcPr>
          <w:p w14:paraId="5036B4A1" w14:textId="44142145" w:rsidR="00606EB0" w:rsidRPr="009411D2" w:rsidRDefault="00606EB0" w:rsidP="00606EB0">
            <w:pPr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50%</w:t>
            </w:r>
          </w:p>
        </w:tc>
      </w:tr>
      <w:tr w:rsidR="00606EB0" w:rsidRPr="00DA7929" w14:paraId="1B6F36B1" w14:textId="77777777" w:rsidTr="00497308">
        <w:tc>
          <w:tcPr>
            <w:tcW w:w="2956" w:type="pct"/>
          </w:tcPr>
          <w:p w14:paraId="21726C0C" w14:textId="77777777" w:rsidR="00606EB0" w:rsidRPr="009411D2" w:rsidRDefault="00606EB0" w:rsidP="00606EB0">
            <w:pPr>
              <w:widowControl w:val="0"/>
              <w:jc w:val="both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</w:t>
            </w:r>
            <w:r w:rsidRPr="009411D2"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  <w:t>Divorced/separated/others</w:t>
            </w:r>
          </w:p>
        </w:tc>
        <w:tc>
          <w:tcPr>
            <w:tcW w:w="1022" w:type="pct"/>
          </w:tcPr>
          <w:p w14:paraId="3DA7D3F6" w14:textId="5099A977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2" w:type="pct"/>
          </w:tcPr>
          <w:p w14:paraId="6A7B68C5" w14:textId="54A82790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06EB0" w:rsidRPr="00DA7929" w14:paraId="6819F1E1" w14:textId="77777777" w:rsidTr="00DA04AB">
        <w:tc>
          <w:tcPr>
            <w:tcW w:w="2956" w:type="pct"/>
          </w:tcPr>
          <w:p w14:paraId="1491F813" w14:textId="77777777" w:rsidR="00606EB0" w:rsidRPr="009411D2" w:rsidRDefault="00606EB0" w:rsidP="00606EB0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Family economic </w:t>
            </w:r>
            <w:proofErr w:type="spellStart"/>
            <w:r w:rsidRPr="00F149BE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status</w:t>
            </w:r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22" w:type="pct"/>
          </w:tcPr>
          <w:p w14:paraId="3EE6A73A" w14:textId="77777777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022" w:type="pct"/>
          </w:tcPr>
          <w:p w14:paraId="31AA29FF" w14:textId="77777777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606EB0" w:rsidRPr="00DA7929" w14:paraId="2D616B97" w14:textId="77777777" w:rsidTr="00497308">
        <w:tc>
          <w:tcPr>
            <w:tcW w:w="2956" w:type="pct"/>
          </w:tcPr>
          <w:p w14:paraId="46612133" w14:textId="77777777" w:rsidR="00606EB0" w:rsidRPr="009411D2" w:rsidRDefault="00606EB0" w:rsidP="00606EB0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Poor/ordinal</w:t>
            </w:r>
          </w:p>
        </w:tc>
        <w:tc>
          <w:tcPr>
            <w:tcW w:w="1022" w:type="pct"/>
          </w:tcPr>
          <w:p w14:paraId="174380EA" w14:textId="4B5240F7" w:rsidR="00606EB0" w:rsidRPr="009411D2" w:rsidRDefault="00606EB0" w:rsidP="00606EB0">
            <w:pPr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.11%</w:t>
            </w:r>
          </w:p>
        </w:tc>
        <w:tc>
          <w:tcPr>
            <w:tcW w:w="1022" w:type="pct"/>
          </w:tcPr>
          <w:p w14:paraId="13B54D41" w14:textId="00E21034" w:rsidR="00606EB0" w:rsidRPr="009411D2" w:rsidRDefault="00606EB0" w:rsidP="00606EB0">
            <w:pPr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59%</w:t>
            </w:r>
          </w:p>
        </w:tc>
      </w:tr>
      <w:tr w:rsidR="00606EB0" w:rsidRPr="00DA7929" w14:paraId="597BFFDB" w14:textId="77777777" w:rsidTr="00497308">
        <w:tc>
          <w:tcPr>
            <w:tcW w:w="2956" w:type="pct"/>
          </w:tcPr>
          <w:p w14:paraId="0D694372" w14:textId="77777777" w:rsidR="00606EB0" w:rsidRPr="009411D2" w:rsidRDefault="00606EB0" w:rsidP="00606EB0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Comfort/rich </w:t>
            </w:r>
          </w:p>
        </w:tc>
        <w:tc>
          <w:tcPr>
            <w:tcW w:w="1022" w:type="pct"/>
          </w:tcPr>
          <w:p w14:paraId="1A4D19C0" w14:textId="0604C181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2" w:type="pct"/>
          </w:tcPr>
          <w:p w14:paraId="1AE18A1B" w14:textId="70CC5BCB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06EB0" w:rsidRPr="00DA7929" w14:paraId="3C12D8D9" w14:textId="77777777" w:rsidTr="00DA04AB">
        <w:tc>
          <w:tcPr>
            <w:tcW w:w="2956" w:type="pct"/>
          </w:tcPr>
          <w:p w14:paraId="05134A6E" w14:textId="77777777" w:rsidR="00606EB0" w:rsidRPr="009411D2" w:rsidRDefault="00606EB0" w:rsidP="00606EB0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School bullying victimization by </w:t>
            </w:r>
            <w:proofErr w:type="spellStart"/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peers</w:t>
            </w:r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</w:rPr>
              <w:t>f</w:t>
            </w:r>
            <w:proofErr w:type="spellEnd"/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</w:rPr>
              <w:t xml:space="preserve"> </w:t>
            </w:r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(13-65)</w:t>
            </w:r>
          </w:p>
        </w:tc>
        <w:tc>
          <w:tcPr>
            <w:tcW w:w="1022" w:type="pct"/>
          </w:tcPr>
          <w:p w14:paraId="501B1795" w14:textId="3FCF15C9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17.48</w:t>
            </w: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±</w:t>
            </w: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2" w:type="pct"/>
          </w:tcPr>
          <w:p w14:paraId="3A647CC1" w14:textId="7F7EF7F0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17.18</w:t>
            </w: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±</w:t>
            </w: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</w:tr>
      <w:tr w:rsidR="00606EB0" w:rsidRPr="00DA7929" w14:paraId="387848D9" w14:textId="77777777" w:rsidTr="00DA04AB">
        <w:tc>
          <w:tcPr>
            <w:tcW w:w="2956" w:type="pct"/>
            <w:tcBorders>
              <w:bottom w:val="single" w:sz="12" w:space="0" w:color="auto"/>
            </w:tcBorders>
          </w:tcPr>
          <w:p w14:paraId="3A15C36A" w14:textId="77777777" w:rsidR="00606EB0" w:rsidRPr="009411D2" w:rsidRDefault="00606EB0" w:rsidP="00606EB0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School </w:t>
            </w:r>
            <w:proofErr w:type="spellStart"/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connectedness</w:t>
            </w:r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</w:rPr>
              <w:t>g</w:t>
            </w:r>
            <w:proofErr w:type="spellEnd"/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</w:rPr>
              <w:t xml:space="preserve"> </w:t>
            </w:r>
            <w:r w:rsidRPr="009411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(5-25)</w:t>
            </w:r>
          </w:p>
        </w:tc>
        <w:tc>
          <w:tcPr>
            <w:tcW w:w="1022" w:type="pct"/>
            <w:tcBorders>
              <w:bottom w:val="single" w:sz="12" w:space="0" w:color="auto"/>
            </w:tcBorders>
          </w:tcPr>
          <w:p w14:paraId="6FF69764" w14:textId="60D9B53A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±</w:t>
            </w: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022" w:type="pct"/>
            <w:tcBorders>
              <w:bottom w:val="single" w:sz="12" w:space="0" w:color="auto"/>
            </w:tcBorders>
          </w:tcPr>
          <w:p w14:paraId="621AC805" w14:textId="79B225E7" w:rsidR="00606EB0" w:rsidRPr="009411D2" w:rsidRDefault="00606EB0" w:rsidP="00606EB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11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±</w:t>
            </w:r>
            <w:r w:rsidRPr="00D83972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798F8F49" w14:textId="77777777" w:rsidR="00606EB0" w:rsidRDefault="00606EB0" w:rsidP="00606EB0">
      <w:pPr>
        <w:jc w:val="left"/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</w:pPr>
      <w:r w:rsidRPr="00D52851"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  <w:t>Missing</w:t>
      </w:r>
      <w:r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  <w:t xml:space="preserve"> data: </w:t>
      </w:r>
      <w:r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  <w:t xml:space="preserve"> </w:t>
      </w:r>
      <w:r w:rsidRPr="004E23C9"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  <w:t>56</w:t>
      </w:r>
      <w:r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  <w:vertAlign w:val="superscript"/>
        </w:rPr>
        <w:t xml:space="preserve">b </w:t>
      </w:r>
      <w:r w:rsidRPr="004E23C9"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  <w:t>12</w:t>
      </w:r>
      <w:r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  <w:vertAlign w:val="superscript"/>
        </w:rPr>
        <w:t xml:space="preserve">c </w:t>
      </w:r>
      <w:r w:rsidRPr="00436A5C"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  <w:t>0</w:t>
      </w:r>
      <w:r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  <w:t>;</w:t>
      </w:r>
      <w:r w:rsidRPr="00436A5C"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  <w:vertAlign w:val="superscript"/>
        </w:rPr>
        <w:t xml:space="preserve">d </w:t>
      </w:r>
      <w:r w:rsidRPr="00BD1A77"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  <w:t>57</w:t>
      </w:r>
      <w:r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  <w:vertAlign w:val="superscript"/>
        </w:rPr>
        <w:t xml:space="preserve">e </w:t>
      </w:r>
      <w:r w:rsidRPr="00BD1A77"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  <w:t>59</w:t>
      </w:r>
      <w:r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  <w:vertAlign w:val="superscript"/>
        </w:rPr>
        <w:t xml:space="preserve">; f </w:t>
      </w:r>
      <w:r w:rsidRPr="00893C7C"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  <w:t>56</w:t>
      </w:r>
      <w:r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  <w:t>;</w:t>
      </w:r>
      <w:r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  <w:vertAlign w:val="superscript"/>
        </w:rPr>
        <w:t xml:space="preserve"> g </w:t>
      </w:r>
      <w:r w:rsidRPr="00DE06F3">
        <w:rPr>
          <w:rFonts w:ascii="Times New Roman" w:hAnsi="Times New Roman" w:cs="Times New Roman"/>
          <w:color w:val="222222"/>
          <w:kern w:val="2"/>
          <w:sz w:val="20"/>
          <w:szCs w:val="20"/>
          <w:shd w:val="clear" w:color="auto" w:fill="FFFFFF"/>
        </w:rPr>
        <w:t>59</w:t>
      </w:r>
    </w:p>
    <w:p w14:paraId="6403B544" w14:textId="77777777" w:rsidR="00AD08B2" w:rsidRDefault="00AD08B2" w:rsidP="00766B21">
      <w:pPr>
        <w:jc w:val="left"/>
        <w:rPr>
          <w:vertAlign w:val="superscript"/>
        </w:rPr>
        <w:sectPr w:rsidR="00AD08B2" w:rsidSect="00AC537E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A88015" w14:textId="374E0FAE" w:rsidR="00AD08B2" w:rsidRDefault="00AD08B2" w:rsidP="00AD08B2">
      <w:pPr>
        <w:spacing w:before="100" w:beforeAutospacing="1" w:after="100" w:afterAutospacing="1"/>
        <w:contextualSpacing/>
        <w:mirrorIndents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A2. Pooled OLS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ssociation</w:t>
      </w:r>
      <w:r>
        <w:rPr>
          <w:rFonts w:ascii="Times New Roman" w:hAnsi="Times New Roman" w:cs="Times New Roman"/>
          <w:b/>
          <w:bCs/>
          <w:sz w:val="24"/>
          <w:szCs w:val="24"/>
        </w:rPr>
        <w:t>s of s</w:t>
      </w:r>
      <w:r w:rsidRPr="00DA3834">
        <w:rPr>
          <w:rFonts w:ascii="Times New Roman" w:hAnsi="Times New Roman" w:cs="Times New Roman"/>
          <w:b/>
          <w:bCs/>
          <w:sz w:val="24"/>
          <w:szCs w:val="24"/>
        </w:rPr>
        <w:t xml:space="preserve">chool bullying victimization </w:t>
      </w:r>
      <w:r>
        <w:rPr>
          <w:rFonts w:ascii="Times New Roman" w:hAnsi="Times New Roman" w:cs="Times New Roman"/>
          <w:b/>
          <w:bCs/>
          <w:sz w:val="24"/>
          <w:szCs w:val="24"/>
        </w:rPr>
        <w:t>and school connectedness with depression</w:t>
      </w:r>
      <w:r w:rsidRPr="00DA38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N of participants=356)</w:t>
      </w:r>
    </w:p>
    <w:tbl>
      <w:tblPr>
        <w:tblW w:w="5179" w:type="pct"/>
        <w:jc w:val="center"/>
        <w:tblLook w:val="0000" w:firstRow="0" w:lastRow="0" w:firstColumn="0" w:lastColumn="0" w:noHBand="0" w:noVBand="0"/>
      </w:tblPr>
      <w:tblGrid>
        <w:gridCol w:w="2647"/>
        <w:gridCol w:w="1505"/>
        <w:gridCol w:w="1602"/>
        <w:gridCol w:w="1638"/>
        <w:gridCol w:w="37"/>
        <w:gridCol w:w="1920"/>
      </w:tblGrid>
      <w:tr w:rsidR="00AD08B2" w:rsidRPr="00B756DD" w14:paraId="3B69A2DC" w14:textId="77777777" w:rsidTr="00D151FA">
        <w:trPr>
          <w:trHeight w:val="20"/>
          <w:jc w:val="center"/>
        </w:trPr>
        <w:tc>
          <w:tcPr>
            <w:tcW w:w="1415" w:type="pct"/>
            <w:tcBorders>
              <w:top w:val="single" w:sz="12" w:space="0" w:color="000000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01469BDF" w14:textId="77777777" w:rsidR="00AD08B2" w:rsidRPr="00B756DD" w:rsidRDefault="00AD08B2" w:rsidP="00DA04AB">
            <w:pPr>
              <w:widowControl w:val="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tcBorders>
              <w:top w:val="single" w:sz="12" w:space="0" w:color="000000"/>
              <w:left w:val="nil"/>
              <w:right w:val="nil"/>
            </w:tcBorders>
          </w:tcPr>
          <w:p w14:paraId="0CD65F41" w14:textId="59A71B30" w:rsidR="00AD08B2" w:rsidRPr="00B756DD" w:rsidRDefault="00AD08B2" w:rsidP="00DA04AB">
            <w:pPr>
              <w:widowControl w:val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hAnsi="Times New Roman" w:cs="Times New Roman" w:hint="eastAsia"/>
                <w:kern w:val="2"/>
                <w:sz w:val="20"/>
                <w:szCs w:val="20"/>
                <w14:ligatures w14:val="none"/>
              </w:rPr>
              <w:t>M</w:t>
            </w:r>
            <w:r w:rsidRPr="00B756DD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odel </w:t>
            </w:r>
            <w:r w:rsidR="000B517C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A</w:t>
            </w:r>
            <w:r w:rsidRPr="00B756DD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1: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857" w:type="pct"/>
            <w:tcBorders>
              <w:top w:val="single" w:sz="12" w:space="0" w:color="000000"/>
              <w:left w:val="nil"/>
              <w:right w:val="nil"/>
            </w:tcBorders>
          </w:tcPr>
          <w:p w14:paraId="1710FEA8" w14:textId="7ACAD76D" w:rsidR="00AD08B2" w:rsidRPr="00B756DD" w:rsidRDefault="00AD08B2" w:rsidP="00DA04AB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0A2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</w:t>
            </w:r>
            <w:r w:rsidR="000B517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A2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876" w:type="pct"/>
            <w:tcBorders>
              <w:top w:val="single" w:sz="12" w:space="0" w:color="000000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0206414C" w14:textId="52B76C61" w:rsidR="00AD08B2" w:rsidRPr="00B756DD" w:rsidRDefault="00AD08B2" w:rsidP="00DA04AB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Model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 </w:t>
            </w:r>
            <w:r w:rsidR="000B517C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3: Depression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048" w:type="pct"/>
            <w:gridSpan w:val="2"/>
            <w:tcBorders>
              <w:top w:val="single" w:sz="12" w:space="0" w:color="000000"/>
              <w:left w:val="nil"/>
              <w:right w:val="nil"/>
            </w:tcBorders>
          </w:tcPr>
          <w:p w14:paraId="4503BCAA" w14:textId="16431BA5" w:rsidR="00AD08B2" w:rsidRPr="00B756DD" w:rsidRDefault="00AD08B2" w:rsidP="00DA04AB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Model </w:t>
            </w:r>
            <w:r w:rsidR="000B517C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4: S</w:t>
            </w:r>
            <w:r w:rsidRPr="008E3F1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hool connectedness</w:t>
            </w:r>
          </w:p>
        </w:tc>
      </w:tr>
      <w:tr w:rsidR="00AD08B2" w:rsidRPr="00B756DD" w14:paraId="39C2AFBB" w14:textId="77777777" w:rsidTr="00D151FA">
        <w:trPr>
          <w:trHeight w:val="20"/>
          <w:jc w:val="center"/>
        </w:trPr>
        <w:tc>
          <w:tcPr>
            <w:tcW w:w="141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E99A398" w14:textId="77777777" w:rsidR="00AD08B2" w:rsidRPr="00B756DD" w:rsidRDefault="00AD08B2" w:rsidP="00DA04AB">
            <w:pPr>
              <w:widowControl w:val="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25D79C" w14:textId="77777777" w:rsidR="00AD08B2" w:rsidRPr="00B756DD" w:rsidRDefault="00AD08B2" w:rsidP="00DA04AB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CD49E6" w14:textId="77777777" w:rsidR="00AD08B2" w:rsidRPr="00B756DD" w:rsidRDefault="00AD08B2" w:rsidP="00DA04AB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B98C850" w14:textId="77777777" w:rsidR="00AD08B2" w:rsidRPr="00B756DD" w:rsidRDefault="00AD08B2" w:rsidP="00DA04AB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F494AAC" w14:textId="77777777" w:rsidR="00AD08B2" w:rsidRPr="00B756DD" w:rsidRDefault="00AD08B2" w:rsidP="00DA04AB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</w:tr>
      <w:tr w:rsidR="00D151FA" w:rsidRPr="00B756DD" w14:paraId="185C466D" w14:textId="77777777" w:rsidTr="00D151FA">
        <w:trPr>
          <w:trHeight w:val="20"/>
          <w:jc w:val="center"/>
        </w:trPr>
        <w:tc>
          <w:tcPr>
            <w:tcW w:w="141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DC6D86" w14:textId="77777777" w:rsidR="00D151FA" w:rsidRPr="00B756DD" w:rsidRDefault="00D151FA" w:rsidP="00D151FA">
            <w:pPr>
              <w:widowControl w:val="0"/>
              <w:jc w:val="lef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School bullying victimization </w:t>
            </w:r>
          </w:p>
        </w:tc>
        <w:tc>
          <w:tcPr>
            <w:tcW w:w="80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1FE3FC" w14:textId="397B5757" w:rsidR="00D151FA" w:rsidRPr="00B756DD" w:rsidRDefault="00D151FA" w:rsidP="00D151F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  <w:r w:rsidRPr="002745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7452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0.036,0.0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7A3B45" w14:textId="4BD2869C" w:rsidR="00D151FA" w:rsidRPr="00B756DD" w:rsidRDefault="00D151FA" w:rsidP="00D151FA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  <w:r w:rsidRPr="002745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7452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0.026,0.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40C8AB" w14:textId="6682FEFD" w:rsidR="00D151FA" w:rsidRPr="00B756DD" w:rsidRDefault="00D151FA" w:rsidP="00D151FA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  <w:r w:rsidRPr="002745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7452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0.036,0.0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5F12AC" w14:textId="4A7D1477" w:rsidR="00D151FA" w:rsidRPr="00B756DD" w:rsidRDefault="00D151FA" w:rsidP="00D151FA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  <w:r w:rsidRPr="002745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7452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197,-</w:t>
            </w:r>
            <w:proofErr w:type="gramEnd"/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51FA" w:rsidRPr="00B756DD" w14:paraId="5BC0D403" w14:textId="77777777" w:rsidTr="00D151FA">
        <w:trPr>
          <w:trHeight w:val="20"/>
          <w:jc w:val="center"/>
        </w:trPr>
        <w:tc>
          <w:tcPr>
            <w:tcW w:w="1415" w:type="pct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27067354" w14:textId="77777777" w:rsidR="00D151FA" w:rsidRPr="00B756DD" w:rsidRDefault="00D151FA" w:rsidP="00D151FA">
            <w:pPr>
              <w:widowControl w:val="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>School connectedness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</w:tcPr>
          <w:p w14:paraId="3D832C0A" w14:textId="77777777" w:rsidR="00D151FA" w:rsidRPr="00B756DD" w:rsidRDefault="00D151FA" w:rsidP="00D151FA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  <w:r w:rsidRPr="0098720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</w:tcPr>
          <w:p w14:paraId="6C3D6342" w14:textId="794446E1" w:rsidR="00D151FA" w:rsidRPr="00B756DD" w:rsidRDefault="00D151FA" w:rsidP="00D151FA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  <w:r w:rsidRPr="002745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7452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082,-</w:t>
            </w:r>
            <w:proofErr w:type="gramEnd"/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0A15BCD6" w14:textId="4B601754" w:rsidR="00D151FA" w:rsidRPr="00B756DD" w:rsidRDefault="00D151FA" w:rsidP="00D151FA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  <w:r w:rsidRPr="002745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27452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067,-</w:t>
            </w:r>
            <w:proofErr w:type="gramEnd"/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7EFA19E8" w14:textId="77777777" w:rsidR="00D151FA" w:rsidRPr="00B756DD" w:rsidRDefault="00D151FA" w:rsidP="00D151FA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</w:tr>
      <w:tr w:rsidR="00AD08B2" w:rsidRPr="00B756DD" w14:paraId="05F129C9" w14:textId="77777777" w:rsidTr="00D151FA">
        <w:trPr>
          <w:trHeight w:val="20"/>
          <w:jc w:val="center"/>
        </w:trPr>
        <w:tc>
          <w:tcPr>
            <w:tcW w:w="141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bottom w:w="0" w:type="dxa"/>
            </w:tcMar>
          </w:tcPr>
          <w:p w14:paraId="0F926550" w14:textId="77777777" w:rsidR="00AD08B2" w:rsidRPr="00B756DD" w:rsidRDefault="00AD08B2" w:rsidP="00DA04AB">
            <w:pPr>
              <w:widowControl w:val="0"/>
              <w:jc w:val="lef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School bullying victimization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 </w:t>
            </w: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>School connectednes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4568F4" w14:textId="77777777" w:rsidR="00AD08B2" w:rsidRPr="00B756DD" w:rsidRDefault="00AD08B2" w:rsidP="00DA04AB">
            <w:pPr>
              <w:widowControl w:val="0"/>
              <w:jc w:val="right"/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8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D85000" w14:textId="77777777" w:rsidR="00AD08B2" w:rsidRPr="00B756DD" w:rsidRDefault="00AD08B2" w:rsidP="00DA04AB">
            <w:pPr>
              <w:widowControl w:val="0"/>
              <w:jc w:val="right"/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bottom w:w="0" w:type="dxa"/>
            </w:tcMar>
          </w:tcPr>
          <w:p w14:paraId="5081F77A" w14:textId="04819B6C" w:rsidR="00AD08B2" w:rsidRPr="00B756DD" w:rsidRDefault="00D151FA" w:rsidP="00DA04AB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  <w:r w:rsidRPr="002745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27452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003,-</w:t>
            </w:r>
            <w:proofErr w:type="gramEnd"/>
            <w:r w:rsidRPr="0027452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bottom w:w="0" w:type="dxa"/>
            </w:tcMar>
          </w:tcPr>
          <w:p w14:paraId="24FFD73E" w14:textId="77777777" w:rsidR="00AD08B2" w:rsidRPr="00B756DD" w:rsidRDefault="00AD08B2" w:rsidP="00DA04AB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</w:tr>
    </w:tbl>
    <w:p w14:paraId="0FDCC9B5" w14:textId="77777777" w:rsidR="00AD08B2" w:rsidRDefault="00AD08B2" w:rsidP="00AD08B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98720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8720C">
        <w:rPr>
          <w:rFonts w:ascii="Times New Roman" w:hAnsi="Times New Roman" w:cs="Times New Roman"/>
          <w:sz w:val="20"/>
          <w:szCs w:val="20"/>
        </w:rPr>
        <w:t xml:space="preserve"> </w:t>
      </w:r>
      <w:r w:rsidRPr="0098720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8720C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98720C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98720C">
        <w:rPr>
          <w:rFonts w:ascii="Times New Roman" w:hAnsi="Times New Roman" w:cs="Times New Roman"/>
          <w:sz w:val="20"/>
          <w:szCs w:val="20"/>
        </w:rPr>
        <w:t xml:space="preserve"> </w:t>
      </w:r>
      <w:r w:rsidRPr="0098720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8720C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98720C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98720C">
        <w:rPr>
          <w:rFonts w:ascii="Times New Roman" w:hAnsi="Times New Roman" w:cs="Times New Roman"/>
          <w:sz w:val="20"/>
          <w:szCs w:val="20"/>
        </w:rPr>
        <w:t xml:space="preserve"> </w:t>
      </w:r>
      <w:r w:rsidRPr="0098720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8720C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468BEE6A" w14:textId="77777777" w:rsidR="00606EB0" w:rsidRDefault="00AD08B2" w:rsidP="00AD08B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ntrol variables include gender, grade, p</w:t>
      </w:r>
      <w:r w:rsidRPr="00F149BE">
        <w:rPr>
          <w:rFonts w:ascii="Times New Roman" w:hAnsi="Times New Roman" w:cs="Times New Roman"/>
          <w:sz w:val="20"/>
          <w:szCs w:val="20"/>
        </w:rPr>
        <w:t>arental</w:t>
      </w:r>
      <w:r w:rsidRPr="002625A0">
        <w:rPr>
          <w:rFonts w:ascii="Times New Roman" w:hAnsi="Times New Roman" w:cs="Times New Roman"/>
          <w:sz w:val="20"/>
          <w:szCs w:val="20"/>
        </w:rPr>
        <w:t xml:space="preserve"> marital status</w:t>
      </w:r>
      <w:r>
        <w:rPr>
          <w:rFonts w:ascii="Times New Roman" w:hAnsi="Times New Roman" w:cs="Times New Roman"/>
          <w:sz w:val="20"/>
          <w:szCs w:val="20"/>
        </w:rPr>
        <w:t>, f</w:t>
      </w:r>
      <w:r w:rsidRPr="002625A0">
        <w:rPr>
          <w:rFonts w:ascii="Times New Roman" w:hAnsi="Times New Roman" w:cs="Times New Roman"/>
          <w:sz w:val="20"/>
          <w:szCs w:val="20"/>
        </w:rPr>
        <w:t xml:space="preserve">amily economic </w:t>
      </w:r>
      <w:r>
        <w:rPr>
          <w:rFonts w:ascii="Times New Roman" w:hAnsi="Times New Roman" w:cs="Times New Roman"/>
          <w:sz w:val="20"/>
          <w:szCs w:val="20"/>
        </w:rPr>
        <w:t xml:space="preserve">status, and survey </w:t>
      </w:r>
      <w:proofErr w:type="gramStart"/>
      <w:r>
        <w:rPr>
          <w:rFonts w:ascii="Times New Roman" w:hAnsi="Times New Roman" w:cs="Times New Roman"/>
          <w:sz w:val="20"/>
          <w:szCs w:val="20"/>
        </w:rPr>
        <w:t>wav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D11D17C" w14:textId="77777777" w:rsidR="00D151FA" w:rsidRDefault="00D151FA" w:rsidP="00AD08B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E82D28B" w14:textId="22DF8920" w:rsidR="00D151FA" w:rsidRPr="00AD08B2" w:rsidRDefault="00D151FA" w:rsidP="00AD08B2">
      <w:pPr>
        <w:autoSpaceDE w:val="0"/>
        <w:autoSpaceDN w:val="0"/>
        <w:adjustRightInd w:val="0"/>
        <w:jc w:val="left"/>
        <w:rPr>
          <w:vertAlign w:val="superscript"/>
        </w:rPr>
        <w:sectPr w:rsidR="00D151FA" w:rsidRPr="00AD08B2" w:rsidSect="00AD08B2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1777706" w14:textId="66F4AB5E" w:rsidR="00D151FA" w:rsidRDefault="00D151FA" w:rsidP="00D151FA">
      <w:pPr>
        <w:spacing w:before="100" w:beforeAutospacing="1" w:after="100" w:afterAutospacing="1"/>
        <w:contextualSpacing/>
        <w:mirrorIndents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A3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ssociation</w:t>
      </w:r>
      <w:r>
        <w:rPr>
          <w:rFonts w:ascii="Times New Roman" w:hAnsi="Times New Roman" w:cs="Times New Roman"/>
          <w:b/>
          <w:bCs/>
          <w:sz w:val="24"/>
          <w:szCs w:val="24"/>
        </w:rPr>
        <w:t>s of s</w:t>
      </w:r>
      <w:r w:rsidRPr="00DA3834">
        <w:rPr>
          <w:rFonts w:ascii="Times New Roman" w:hAnsi="Times New Roman" w:cs="Times New Roman"/>
          <w:b/>
          <w:bCs/>
          <w:sz w:val="24"/>
          <w:szCs w:val="24"/>
        </w:rPr>
        <w:t xml:space="preserve">chool bullying victimizat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school connectedness with depression: Fixed-effects models with </w:t>
      </w:r>
      <w:r w:rsidR="00822373" w:rsidRPr="00822373">
        <w:rPr>
          <w:rFonts w:ascii="Times New Roman" w:hAnsi="Times New Roman" w:cs="Times New Roman"/>
          <w:b/>
          <w:bCs/>
          <w:sz w:val="24"/>
          <w:szCs w:val="24"/>
        </w:rPr>
        <w:t>wild</w:t>
      </w:r>
      <w:r w:rsidR="00822373">
        <w:rPr>
          <w:rFonts w:ascii="Times New Roman" w:hAnsi="Times New Roman" w:cs="Times New Roman"/>
          <w:b/>
          <w:bCs/>
          <w:sz w:val="24"/>
          <w:szCs w:val="24"/>
        </w:rPr>
        <w:t xml:space="preserve"> cluster </w:t>
      </w:r>
      <w:r w:rsidR="00822373" w:rsidRPr="00822373">
        <w:rPr>
          <w:rFonts w:ascii="Times New Roman" w:hAnsi="Times New Roman" w:cs="Times New Roman"/>
          <w:b/>
          <w:bCs/>
          <w:sz w:val="24"/>
          <w:szCs w:val="24"/>
        </w:rPr>
        <w:t>bootstrap</w:t>
      </w:r>
      <w:r w:rsidR="00822373">
        <w:rPr>
          <w:rFonts w:ascii="Times New Roman" w:hAnsi="Times New Roman" w:cs="Times New Roman"/>
          <w:b/>
          <w:bCs/>
          <w:sz w:val="24"/>
          <w:szCs w:val="24"/>
        </w:rPr>
        <w:t xml:space="preserve"> inference </w:t>
      </w:r>
      <w:r>
        <w:rPr>
          <w:rFonts w:ascii="Times New Roman" w:hAnsi="Times New Roman" w:cs="Times New Roman"/>
          <w:b/>
          <w:bCs/>
          <w:sz w:val="24"/>
          <w:szCs w:val="24"/>
        </w:rPr>
        <w:t>on unimputed data</w:t>
      </w:r>
      <w:r w:rsidRPr="00DA38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N of participants=299)</w:t>
      </w:r>
    </w:p>
    <w:tbl>
      <w:tblPr>
        <w:tblW w:w="5234" w:type="pct"/>
        <w:jc w:val="center"/>
        <w:tblLook w:val="0000" w:firstRow="0" w:lastRow="0" w:firstColumn="0" w:lastColumn="0" w:noHBand="0" w:noVBand="0"/>
      </w:tblPr>
      <w:tblGrid>
        <w:gridCol w:w="2434"/>
        <w:gridCol w:w="1384"/>
        <w:gridCol w:w="1567"/>
        <w:gridCol w:w="1508"/>
        <w:gridCol w:w="33"/>
        <w:gridCol w:w="1769"/>
      </w:tblGrid>
      <w:tr w:rsidR="00D151FA" w:rsidRPr="00B756DD" w14:paraId="32140AA4" w14:textId="77777777" w:rsidTr="002D7211">
        <w:trPr>
          <w:trHeight w:val="20"/>
          <w:jc w:val="center"/>
        </w:trPr>
        <w:tc>
          <w:tcPr>
            <w:tcW w:w="1400" w:type="pct"/>
            <w:tcBorders>
              <w:top w:val="single" w:sz="12" w:space="0" w:color="000000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1F1DF7E0" w14:textId="77777777" w:rsidR="00D151FA" w:rsidRPr="00B756DD" w:rsidRDefault="00D151FA" w:rsidP="007D28F0">
            <w:pPr>
              <w:widowControl w:val="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796" w:type="pct"/>
            <w:tcBorders>
              <w:top w:val="single" w:sz="12" w:space="0" w:color="000000"/>
              <w:left w:val="nil"/>
              <w:right w:val="nil"/>
            </w:tcBorders>
          </w:tcPr>
          <w:p w14:paraId="5BBB05EB" w14:textId="5262BD0B" w:rsidR="00D151FA" w:rsidRPr="00B756DD" w:rsidRDefault="00D151FA" w:rsidP="007D28F0">
            <w:pPr>
              <w:widowControl w:val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hAnsi="Times New Roman" w:cs="Times New Roman" w:hint="eastAsia"/>
                <w:kern w:val="2"/>
                <w:sz w:val="20"/>
                <w:szCs w:val="20"/>
                <w14:ligatures w14:val="none"/>
              </w:rPr>
              <w:t>M</w:t>
            </w:r>
            <w:r w:rsidRPr="00B756DD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odel </w:t>
            </w:r>
            <w:r w:rsidR="000B517C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A5</w:t>
            </w:r>
            <w:r w:rsidRPr="00B756DD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: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901" w:type="pct"/>
            <w:tcBorders>
              <w:top w:val="single" w:sz="12" w:space="0" w:color="000000"/>
              <w:left w:val="nil"/>
              <w:right w:val="nil"/>
            </w:tcBorders>
          </w:tcPr>
          <w:p w14:paraId="30DEF565" w14:textId="2D556276" w:rsidR="00D151FA" w:rsidRPr="00B756DD" w:rsidRDefault="00D151FA" w:rsidP="007D28F0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0A2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</w:t>
            </w:r>
            <w:r w:rsidR="000B517C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A6</w:t>
            </w:r>
            <w:r w:rsidRPr="000A2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867" w:type="pct"/>
            <w:tcBorders>
              <w:top w:val="single" w:sz="12" w:space="0" w:color="000000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7478E22E" w14:textId="40767B75" w:rsidR="00D151FA" w:rsidRPr="00B756DD" w:rsidRDefault="00D151FA" w:rsidP="007D28F0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Model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 </w:t>
            </w:r>
            <w:r w:rsidR="000B517C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A7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: Depression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036" w:type="pct"/>
            <w:gridSpan w:val="2"/>
            <w:tcBorders>
              <w:top w:val="single" w:sz="12" w:space="0" w:color="000000"/>
              <w:left w:val="nil"/>
              <w:right w:val="nil"/>
            </w:tcBorders>
          </w:tcPr>
          <w:p w14:paraId="5C89EB48" w14:textId="4F12BB08" w:rsidR="00D151FA" w:rsidRPr="00B756DD" w:rsidRDefault="00D151FA" w:rsidP="007D28F0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Model </w:t>
            </w:r>
            <w:r w:rsidR="000B517C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A8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: S</w:t>
            </w:r>
            <w:r w:rsidRPr="008E3F1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hool connectedness</w:t>
            </w:r>
          </w:p>
        </w:tc>
      </w:tr>
      <w:tr w:rsidR="00D151FA" w:rsidRPr="00B756DD" w14:paraId="1EF612E8" w14:textId="77777777" w:rsidTr="002D7211">
        <w:trPr>
          <w:trHeight w:val="20"/>
          <w:jc w:val="center"/>
        </w:trPr>
        <w:tc>
          <w:tcPr>
            <w:tcW w:w="140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45E8F51E" w14:textId="77777777" w:rsidR="00D151FA" w:rsidRPr="00B756DD" w:rsidRDefault="00D151FA" w:rsidP="007D28F0">
            <w:pPr>
              <w:widowControl w:val="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105AF0" w14:textId="77777777" w:rsidR="00D151FA" w:rsidRPr="00B756DD" w:rsidRDefault="00D151FA" w:rsidP="007D28F0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7D7744" w14:textId="77777777" w:rsidR="00D151FA" w:rsidRPr="00B756DD" w:rsidRDefault="00D151FA" w:rsidP="007D28F0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B552984" w14:textId="77777777" w:rsidR="00D151FA" w:rsidRPr="00B756DD" w:rsidRDefault="00D151FA" w:rsidP="007D28F0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D26A78A" w14:textId="77777777" w:rsidR="00D151FA" w:rsidRPr="00B756DD" w:rsidRDefault="00D151FA" w:rsidP="007D28F0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</w:tr>
      <w:tr w:rsidR="00D151FA" w:rsidRPr="00B756DD" w14:paraId="5BF6F053" w14:textId="77777777" w:rsidTr="002D7211">
        <w:trPr>
          <w:trHeight w:val="20"/>
          <w:jc w:val="center"/>
        </w:trPr>
        <w:tc>
          <w:tcPr>
            <w:tcW w:w="140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40037B" w14:textId="77777777" w:rsidR="00D151FA" w:rsidRPr="00B756DD" w:rsidRDefault="00D151FA" w:rsidP="007D28F0">
            <w:pPr>
              <w:widowControl w:val="0"/>
              <w:jc w:val="lef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School bullying victimization </w:t>
            </w:r>
          </w:p>
        </w:tc>
        <w:tc>
          <w:tcPr>
            <w:tcW w:w="79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5F179D" w14:textId="6F2959B2" w:rsidR="00D151FA" w:rsidRDefault="00822373" w:rsidP="007D28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B552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  <w:r w:rsidRPr="009872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6FD25E2C" w14:textId="1ED896CA" w:rsidR="00822373" w:rsidRPr="00B756DD" w:rsidRDefault="00822373" w:rsidP="007D28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82237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, 0</w:t>
            </w:r>
            <w:r w:rsidRPr="00822373"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414137" w14:textId="77777777" w:rsidR="00D151FA" w:rsidRDefault="00822373" w:rsidP="007D28F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82237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025</w:t>
            </w:r>
            <w:r w:rsidRPr="009872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7473ABAD" w14:textId="35A80CE8" w:rsidR="00822373" w:rsidRPr="00B756DD" w:rsidRDefault="00822373" w:rsidP="007D28F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82237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2D72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Pr="0082237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2D721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601FB5" w14:textId="77777777" w:rsidR="00D151FA" w:rsidRDefault="002D7211" w:rsidP="007D28F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2D721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025</w:t>
            </w:r>
            <w:r w:rsidRPr="009872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48E090E" w14:textId="3B43F6C5" w:rsidR="002D7211" w:rsidRPr="00B756DD" w:rsidRDefault="002D7211" w:rsidP="007D28F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82237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 0</w:t>
            </w:r>
            <w:r w:rsidRPr="0082237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)</w:t>
            </w:r>
          </w:p>
        </w:tc>
        <w:tc>
          <w:tcPr>
            <w:tcW w:w="101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500CFC" w14:textId="77777777" w:rsidR="00D151FA" w:rsidRDefault="002D7211" w:rsidP="007D28F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D721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2D721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051</w:t>
            </w:r>
            <w:r w:rsidRPr="009872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7FE25A5" w14:textId="1F1ECAFB" w:rsidR="002D7211" w:rsidRPr="002D7211" w:rsidRDefault="002D7211" w:rsidP="007D28F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</w:t>
            </w:r>
            <w:r w:rsidRPr="002D7211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Pr="002D7211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6, </w:t>
            </w:r>
            <w:r w:rsidRPr="002D7211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Pr="002D7211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)</w:t>
            </w:r>
          </w:p>
        </w:tc>
      </w:tr>
      <w:tr w:rsidR="00D151FA" w:rsidRPr="00B756DD" w14:paraId="759C159B" w14:textId="77777777" w:rsidTr="002D7211">
        <w:trPr>
          <w:trHeight w:val="20"/>
          <w:jc w:val="center"/>
        </w:trPr>
        <w:tc>
          <w:tcPr>
            <w:tcW w:w="1400" w:type="pct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2B6E81A3" w14:textId="77777777" w:rsidR="00D151FA" w:rsidRPr="00B756DD" w:rsidRDefault="00D151FA" w:rsidP="007D28F0">
            <w:pPr>
              <w:widowControl w:val="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>School connectedness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</w:tcPr>
          <w:p w14:paraId="497009C1" w14:textId="77777777" w:rsidR="00D151FA" w:rsidRPr="00B756DD" w:rsidRDefault="00D151FA" w:rsidP="007D28F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  <w:r w:rsidRPr="0098720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</w:tcPr>
          <w:p w14:paraId="23AF9586" w14:textId="77777777" w:rsidR="00D151FA" w:rsidRDefault="002D7211" w:rsidP="007D28F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D721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2D721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032</w:t>
            </w:r>
            <w:r w:rsidRPr="009872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6A330C26" w14:textId="1D052028" w:rsidR="002D7211" w:rsidRPr="00B756DD" w:rsidRDefault="002D7211" w:rsidP="007D28F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D72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D7211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,</w:t>
            </w:r>
            <w:r>
              <w:t xml:space="preserve"> </w:t>
            </w:r>
            <w:r w:rsidRPr="002D72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D721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482C03B4" w14:textId="77777777" w:rsidR="002D7211" w:rsidRDefault="002D7211" w:rsidP="002D7211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D721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2D721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032</w:t>
            </w:r>
            <w:r w:rsidRPr="009872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4366023E" w14:textId="68C87233" w:rsidR="00D151FA" w:rsidRPr="00B756DD" w:rsidRDefault="002D7211" w:rsidP="002D7211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D72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D721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,</w:t>
            </w:r>
            <w:r>
              <w:t xml:space="preserve"> </w:t>
            </w:r>
            <w:r w:rsidRPr="002D72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D721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)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3B70E8B4" w14:textId="77777777" w:rsidR="00D151FA" w:rsidRPr="00B756DD" w:rsidRDefault="00D151FA" w:rsidP="007D28F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</w:tr>
      <w:tr w:rsidR="00D151FA" w:rsidRPr="00B756DD" w14:paraId="22B17D12" w14:textId="77777777" w:rsidTr="002D7211">
        <w:trPr>
          <w:trHeight w:val="20"/>
          <w:jc w:val="center"/>
        </w:trPr>
        <w:tc>
          <w:tcPr>
            <w:tcW w:w="140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bottom w:w="0" w:type="dxa"/>
            </w:tcMar>
          </w:tcPr>
          <w:p w14:paraId="7FF5E1CD" w14:textId="77777777" w:rsidR="00D151FA" w:rsidRPr="00B756DD" w:rsidRDefault="00D151FA" w:rsidP="007D28F0">
            <w:pPr>
              <w:widowControl w:val="0"/>
              <w:jc w:val="lef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School bullying victimization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 </w:t>
            </w: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>School connectedness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E4777A" w14:textId="77777777" w:rsidR="00D151FA" w:rsidRPr="00B756DD" w:rsidRDefault="00D151FA" w:rsidP="007D28F0">
            <w:pPr>
              <w:widowControl w:val="0"/>
              <w:jc w:val="right"/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C83C7D" w14:textId="77777777" w:rsidR="00D151FA" w:rsidRPr="00B756DD" w:rsidRDefault="00D151FA" w:rsidP="007D28F0">
            <w:pPr>
              <w:widowControl w:val="0"/>
              <w:jc w:val="right"/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bottom w:w="0" w:type="dxa"/>
            </w:tcMar>
          </w:tcPr>
          <w:p w14:paraId="7DC577F3" w14:textId="17412235" w:rsidR="00D151FA" w:rsidRPr="00B756DD" w:rsidRDefault="002D7211" w:rsidP="007D28F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98720C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9872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8720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98720C">
              <w:rPr>
                <w:rFonts w:ascii="Times New Roman" w:hAnsi="Times New Roman" w:cs="Times New Roman"/>
                <w:sz w:val="20"/>
                <w:szCs w:val="20"/>
              </w:rPr>
              <w:t>,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bottom w:w="0" w:type="dxa"/>
            </w:tcMar>
          </w:tcPr>
          <w:p w14:paraId="1B979EBD" w14:textId="77777777" w:rsidR="00D151FA" w:rsidRPr="00B756DD" w:rsidRDefault="00D151FA" w:rsidP="007D28F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</w:tr>
    </w:tbl>
    <w:p w14:paraId="0E17EF2A" w14:textId="77777777" w:rsidR="00D151FA" w:rsidRDefault="00D151FA" w:rsidP="00D151F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98720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8720C">
        <w:rPr>
          <w:rFonts w:ascii="Times New Roman" w:hAnsi="Times New Roman" w:cs="Times New Roman"/>
          <w:sz w:val="20"/>
          <w:szCs w:val="20"/>
        </w:rPr>
        <w:t xml:space="preserve"> </w:t>
      </w:r>
      <w:r w:rsidRPr="0098720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8720C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98720C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98720C">
        <w:rPr>
          <w:rFonts w:ascii="Times New Roman" w:hAnsi="Times New Roman" w:cs="Times New Roman"/>
          <w:sz w:val="20"/>
          <w:szCs w:val="20"/>
        </w:rPr>
        <w:t xml:space="preserve"> </w:t>
      </w:r>
      <w:r w:rsidRPr="0098720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8720C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98720C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98720C">
        <w:rPr>
          <w:rFonts w:ascii="Times New Roman" w:hAnsi="Times New Roman" w:cs="Times New Roman"/>
          <w:sz w:val="20"/>
          <w:szCs w:val="20"/>
        </w:rPr>
        <w:t xml:space="preserve"> </w:t>
      </w:r>
      <w:r w:rsidRPr="0098720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8720C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07193853" w14:textId="2266D3E9" w:rsidR="005068C1" w:rsidRDefault="00D151FA" w:rsidP="00152E40">
      <w:pPr>
        <w:contextualSpacing/>
        <w:mirrorIndents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ime-variant control variables include p</w:t>
      </w:r>
      <w:r w:rsidRPr="00F149BE">
        <w:rPr>
          <w:rFonts w:ascii="Times New Roman" w:hAnsi="Times New Roman" w:cs="Times New Roman"/>
          <w:sz w:val="20"/>
          <w:szCs w:val="20"/>
        </w:rPr>
        <w:t>arental</w:t>
      </w:r>
      <w:r w:rsidRPr="002625A0">
        <w:rPr>
          <w:rFonts w:ascii="Times New Roman" w:hAnsi="Times New Roman" w:cs="Times New Roman"/>
          <w:sz w:val="20"/>
          <w:szCs w:val="20"/>
        </w:rPr>
        <w:t xml:space="preserve"> marital status</w:t>
      </w:r>
      <w:r>
        <w:rPr>
          <w:rFonts w:ascii="Times New Roman" w:hAnsi="Times New Roman" w:cs="Times New Roman"/>
          <w:sz w:val="20"/>
          <w:szCs w:val="20"/>
        </w:rPr>
        <w:t xml:space="preserve"> and f</w:t>
      </w:r>
      <w:r w:rsidRPr="002625A0">
        <w:rPr>
          <w:rFonts w:ascii="Times New Roman" w:hAnsi="Times New Roman" w:cs="Times New Roman"/>
          <w:sz w:val="20"/>
          <w:szCs w:val="20"/>
        </w:rPr>
        <w:t xml:space="preserve">amily economic </w:t>
      </w:r>
      <w:r>
        <w:rPr>
          <w:rFonts w:ascii="Times New Roman" w:hAnsi="Times New Roman" w:cs="Times New Roman"/>
          <w:sz w:val="20"/>
          <w:szCs w:val="20"/>
        </w:rPr>
        <w:t>status. Time-invariant observed control variables include gender and grade.</w:t>
      </w:r>
    </w:p>
    <w:p w14:paraId="231E7AD4" w14:textId="691F0546" w:rsidR="00281F85" w:rsidRDefault="00281F85" w:rsidP="00152E40">
      <w:pPr>
        <w:contextualSpacing/>
        <w:mirrorIndents/>
        <w:jc w:val="left"/>
        <w:rPr>
          <w:rFonts w:ascii="Times New Roman" w:hAnsi="Times New Roman" w:cs="Times New Roman"/>
          <w:sz w:val="20"/>
          <w:szCs w:val="20"/>
        </w:rPr>
        <w:sectPr w:rsidR="00281F85" w:rsidSect="00D151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0"/>
          <w:szCs w:val="20"/>
        </w:rPr>
        <w:t xml:space="preserve">Wild bootstrap CIs with </w:t>
      </w:r>
      <w:r w:rsidRPr="00281F85">
        <w:rPr>
          <w:rFonts w:ascii="Times New Roman" w:hAnsi="Times New Roman" w:cs="Times New Roman"/>
          <w:sz w:val="20"/>
          <w:szCs w:val="20"/>
        </w:rPr>
        <w:t>Webb weights</w:t>
      </w:r>
      <w:r>
        <w:rPr>
          <w:rFonts w:ascii="Times New Roman" w:hAnsi="Times New Roman" w:cs="Times New Roman"/>
          <w:sz w:val="20"/>
          <w:szCs w:val="20"/>
        </w:rPr>
        <w:t xml:space="preserve"> clustering at the school level were used to correct the small numbers of clusters issue</w:t>
      </w:r>
      <w:r w:rsidR="00822373">
        <w:rPr>
          <w:rFonts w:ascii="Times New Roman" w:hAnsi="Times New Roman" w:cs="Times New Roman"/>
          <w:sz w:val="20"/>
          <w:szCs w:val="20"/>
        </w:rPr>
        <w:t>.</w:t>
      </w:r>
    </w:p>
    <w:p w14:paraId="635ACEE9" w14:textId="7A60E2BE" w:rsidR="00281F85" w:rsidRDefault="00281F85" w:rsidP="00281F85">
      <w:pPr>
        <w:spacing w:before="100" w:beforeAutospacing="1" w:after="100" w:afterAutospacing="1"/>
        <w:contextualSpacing/>
        <w:mirrorIndents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A4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ssociation</w:t>
      </w:r>
      <w:r>
        <w:rPr>
          <w:rFonts w:ascii="Times New Roman" w:hAnsi="Times New Roman" w:cs="Times New Roman"/>
          <w:b/>
          <w:bCs/>
          <w:sz w:val="24"/>
          <w:szCs w:val="24"/>
        </w:rPr>
        <w:t>s of depression</w:t>
      </w:r>
      <w:r w:rsidRPr="00DA38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nd school connectedness with s</w:t>
      </w:r>
      <w:r w:rsidRPr="00DA3834">
        <w:rPr>
          <w:rFonts w:ascii="Times New Roman" w:hAnsi="Times New Roman" w:cs="Times New Roman"/>
          <w:b/>
          <w:bCs/>
          <w:sz w:val="24"/>
          <w:szCs w:val="24"/>
        </w:rPr>
        <w:t>chool bullying victimization</w:t>
      </w:r>
    </w:p>
    <w:tbl>
      <w:tblPr>
        <w:tblW w:w="5066" w:type="pct"/>
        <w:jc w:val="center"/>
        <w:tblLook w:val="0000" w:firstRow="0" w:lastRow="0" w:firstColumn="0" w:lastColumn="0" w:noHBand="0" w:noVBand="0"/>
      </w:tblPr>
      <w:tblGrid>
        <w:gridCol w:w="2692"/>
        <w:gridCol w:w="1833"/>
        <w:gridCol w:w="1833"/>
        <w:gridCol w:w="2215"/>
        <w:gridCol w:w="48"/>
        <w:gridCol w:w="263"/>
        <w:gridCol w:w="1796"/>
        <w:gridCol w:w="45"/>
        <w:gridCol w:w="1669"/>
        <w:gridCol w:w="45"/>
        <w:gridCol w:w="1663"/>
        <w:gridCol w:w="40"/>
      </w:tblGrid>
      <w:tr w:rsidR="00491E17" w:rsidRPr="00B756DD" w14:paraId="6AC0105D" w14:textId="77777777" w:rsidTr="00491E17">
        <w:trPr>
          <w:gridAfter w:val="1"/>
          <w:wAfter w:w="14" w:type="pct"/>
          <w:trHeight w:val="20"/>
          <w:jc w:val="center"/>
        </w:trPr>
        <w:tc>
          <w:tcPr>
            <w:tcW w:w="952" w:type="pct"/>
            <w:tcBorders>
              <w:top w:val="single" w:sz="12" w:space="0" w:color="000000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63A1C1C5" w14:textId="77777777" w:rsidR="00491E17" w:rsidRPr="00B756DD" w:rsidRDefault="00491E17" w:rsidP="00281F85">
            <w:pPr>
              <w:widowControl w:val="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2096" w:type="pct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2BA16827" w14:textId="13BDDA76" w:rsidR="00491E17" w:rsidRPr="00B756DD" w:rsidRDefault="00491E17" w:rsidP="00281F85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Imputed</w:t>
            </w:r>
          </w:p>
        </w:tc>
        <w:tc>
          <w:tcPr>
            <w:tcW w:w="93" w:type="pct"/>
            <w:tcBorders>
              <w:top w:val="single" w:sz="12" w:space="0" w:color="000000"/>
              <w:left w:val="nil"/>
              <w:right w:val="nil"/>
            </w:tcBorders>
          </w:tcPr>
          <w:p w14:paraId="6A0E0DC0" w14:textId="77777777" w:rsidR="00491E17" w:rsidRDefault="00491E17" w:rsidP="00281F85">
            <w:pPr>
              <w:widowControl w:val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1845" w:type="pct"/>
            <w:gridSpan w:val="5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434C8CBD" w14:textId="372A3A5F" w:rsidR="00491E17" w:rsidRPr="00B756DD" w:rsidRDefault="00491E17" w:rsidP="00281F85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Unimputed with</w:t>
            </w:r>
            <w:r>
              <w:t xml:space="preserve"> </w:t>
            </w:r>
            <w:r w:rsidRPr="00281F85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wild cluster bootstrap inference</w:t>
            </w:r>
            <w:r w:rsidRPr="00281F85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14:ligatures w14:val="none"/>
              </w:rPr>
              <w:t>$</w:t>
            </w:r>
          </w:p>
        </w:tc>
      </w:tr>
      <w:tr w:rsidR="00491E17" w:rsidRPr="00B756DD" w14:paraId="1D7577AA" w14:textId="0B6AAF8D" w:rsidTr="00491E17">
        <w:trPr>
          <w:gridAfter w:val="1"/>
          <w:wAfter w:w="14" w:type="pct"/>
          <w:trHeight w:val="20"/>
          <w:jc w:val="center"/>
        </w:trPr>
        <w:tc>
          <w:tcPr>
            <w:tcW w:w="952" w:type="pct"/>
            <w:tcBorders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2DC0ADD1" w14:textId="77777777" w:rsidR="00491E17" w:rsidRPr="00B756DD" w:rsidRDefault="00491E17" w:rsidP="00281F85">
            <w:pPr>
              <w:widowControl w:val="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right w:val="nil"/>
            </w:tcBorders>
          </w:tcPr>
          <w:p w14:paraId="53D8F75A" w14:textId="537BF99E" w:rsidR="00491E17" w:rsidRPr="00B756DD" w:rsidRDefault="00491E17" w:rsidP="00281F85">
            <w:pPr>
              <w:widowControl w:val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hAnsi="Times New Roman" w:cs="Times New Roman" w:hint="eastAsia"/>
                <w:kern w:val="2"/>
                <w:sz w:val="20"/>
                <w:szCs w:val="20"/>
                <w14:ligatures w14:val="none"/>
              </w:rPr>
              <w:t>M</w:t>
            </w:r>
            <w:r w:rsidRPr="00B756DD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odel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A9</w:t>
            </w:r>
            <w:r w:rsidRPr="00B756DD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: </w:t>
            </w: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>School bullying victimization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right w:val="nil"/>
            </w:tcBorders>
          </w:tcPr>
          <w:p w14:paraId="45961C06" w14:textId="21ED3B84" w:rsidR="00491E17" w:rsidRPr="00B756DD" w:rsidRDefault="00491E17" w:rsidP="00281F85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0A2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A10</w:t>
            </w:r>
            <w:r w:rsidRPr="000A2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>School bullying victimization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4535F22" w14:textId="371D4CED" w:rsidR="00491E17" w:rsidRPr="00B756DD" w:rsidRDefault="00491E17" w:rsidP="00281F85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A11: S</w:t>
            </w:r>
            <w:r w:rsidRPr="008E3F1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hool connectedness</w:t>
            </w:r>
          </w:p>
        </w:tc>
        <w:tc>
          <w:tcPr>
            <w:tcW w:w="93" w:type="pct"/>
            <w:tcBorders>
              <w:left w:val="nil"/>
              <w:right w:val="nil"/>
            </w:tcBorders>
          </w:tcPr>
          <w:p w14:paraId="003DD65B" w14:textId="77777777" w:rsidR="00491E17" w:rsidRPr="00B756DD" w:rsidRDefault="00491E17" w:rsidP="00281F85">
            <w:pPr>
              <w:widowControl w:val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right w:val="nil"/>
            </w:tcBorders>
          </w:tcPr>
          <w:p w14:paraId="16DD5C9D" w14:textId="38326447" w:rsidR="00491E17" w:rsidRPr="00B756DD" w:rsidRDefault="00491E17" w:rsidP="00281F85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hAnsi="Times New Roman" w:cs="Times New Roman" w:hint="eastAsia"/>
                <w:kern w:val="2"/>
                <w:sz w:val="20"/>
                <w:szCs w:val="20"/>
                <w14:ligatures w14:val="none"/>
              </w:rPr>
              <w:t>M</w:t>
            </w:r>
            <w:r w:rsidRPr="00B756DD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odel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A12</w:t>
            </w:r>
            <w:r w:rsidRPr="00B756DD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: </w:t>
            </w: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>School bullying victimization</w:t>
            </w:r>
          </w:p>
        </w:tc>
        <w:tc>
          <w:tcPr>
            <w:tcW w:w="606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536A2D7" w14:textId="12BC6DF7" w:rsidR="00491E17" w:rsidRPr="00B756DD" w:rsidRDefault="00491E17" w:rsidP="00281F85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0A2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A13</w:t>
            </w:r>
            <w:r w:rsidRPr="000A2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>School bullying victimiz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C11E799" w14:textId="4D7F3E95" w:rsidR="00491E17" w:rsidRPr="00B756DD" w:rsidRDefault="00491E17" w:rsidP="00281F85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A14: S</w:t>
            </w:r>
            <w:r w:rsidRPr="008E3F1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hool connectedness</w:t>
            </w:r>
          </w:p>
        </w:tc>
      </w:tr>
      <w:tr w:rsidR="00491E17" w:rsidRPr="00B756DD" w14:paraId="47A50F21" w14:textId="35EEBC16" w:rsidTr="00491E17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E7C8635" w14:textId="77777777" w:rsidR="00491E17" w:rsidRPr="00B756DD" w:rsidRDefault="00491E17" w:rsidP="00281F85">
            <w:pPr>
              <w:widowControl w:val="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3563BD" w14:textId="77777777" w:rsidR="00491E17" w:rsidRPr="00B756DD" w:rsidRDefault="00491E17" w:rsidP="00281F85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40243F" w14:textId="77777777" w:rsidR="00491E17" w:rsidRPr="00B756DD" w:rsidRDefault="00491E17" w:rsidP="00281F85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2A60F48" w14:textId="77777777" w:rsidR="00491E17" w:rsidRPr="00B756DD" w:rsidRDefault="00491E17" w:rsidP="00281F85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54CE2E" w14:textId="77777777" w:rsidR="00491E17" w:rsidRPr="00B756DD" w:rsidRDefault="00491E17" w:rsidP="00281F85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B27A3A" w14:textId="5F551D60" w:rsidR="00491E17" w:rsidRPr="00B756DD" w:rsidRDefault="00491E17" w:rsidP="00281F85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07BB91" w14:textId="68C2D501" w:rsidR="00491E17" w:rsidRPr="00B756DD" w:rsidRDefault="00491E17" w:rsidP="00281F85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B381DE" w14:textId="15728971" w:rsidR="00491E17" w:rsidRPr="00B756DD" w:rsidRDefault="00491E17" w:rsidP="00281F85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</w:tr>
      <w:tr w:rsidR="00491E17" w:rsidRPr="00B756DD" w14:paraId="3ECCAEAC" w14:textId="2C89F379" w:rsidTr="00491E17">
        <w:trPr>
          <w:trHeight w:val="20"/>
          <w:jc w:val="center"/>
        </w:trPr>
        <w:tc>
          <w:tcPr>
            <w:tcW w:w="95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4233E4" w14:textId="501E26D8" w:rsidR="00491E17" w:rsidRPr="00B756DD" w:rsidRDefault="00170D06" w:rsidP="00281F85">
            <w:pPr>
              <w:widowControl w:val="0"/>
              <w:jc w:val="lef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r w:rsidR="00491E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-4)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43E014A" w14:textId="513CF3B9" w:rsidR="00491E17" w:rsidRPr="00B756DD" w:rsidRDefault="00491E17" w:rsidP="00281F8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4E72">
              <w:rPr>
                <w:rFonts w:ascii="Times New Roman" w:hAnsi="Times New Roman" w:cs="Times New Roman"/>
                <w:sz w:val="20"/>
                <w:szCs w:val="20"/>
              </w:rPr>
              <w:t>3.380</w:t>
            </w:r>
            <w:r w:rsidRPr="00A74E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74E7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74E72">
              <w:rPr>
                <w:rFonts w:ascii="Times New Roman" w:hAnsi="Times New Roman" w:cs="Times New Roman"/>
                <w:sz w:val="20"/>
                <w:szCs w:val="20"/>
              </w:rPr>
              <w:t>2.011,4.7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7611E8" w14:textId="2A5EE6C9" w:rsidR="00491E17" w:rsidRPr="00B756DD" w:rsidRDefault="00491E17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A74E72">
              <w:rPr>
                <w:rFonts w:ascii="Times New Roman" w:hAnsi="Times New Roman" w:cs="Times New Roman"/>
                <w:sz w:val="20"/>
                <w:szCs w:val="20"/>
              </w:rPr>
              <w:t>3.090</w:t>
            </w:r>
            <w:r w:rsidRPr="00A74E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74E7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74E72">
              <w:rPr>
                <w:rFonts w:ascii="Times New Roman" w:hAnsi="Times New Roman" w:cs="Times New Roman"/>
                <w:sz w:val="20"/>
                <w:szCs w:val="20"/>
              </w:rPr>
              <w:t>1.625,4.5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72F923" w14:textId="15C87A0C" w:rsidR="00491E17" w:rsidRPr="002D7211" w:rsidRDefault="00491E17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A74E72">
              <w:rPr>
                <w:rFonts w:ascii="Times New Roman" w:hAnsi="Times New Roman" w:cs="Times New Roman"/>
                <w:sz w:val="20"/>
                <w:szCs w:val="20"/>
              </w:rPr>
              <w:t>-1.275</w:t>
            </w:r>
            <w:r w:rsidRPr="00A74E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74E7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74E7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proofErr w:type="gramStart"/>
            <w:r w:rsidRPr="00A74E72">
              <w:rPr>
                <w:rFonts w:ascii="Times New Roman" w:hAnsi="Times New Roman" w:cs="Times New Roman"/>
                <w:sz w:val="20"/>
                <w:szCs w:val="20"/>
              </w:rPr>
              <w:t>896,-</w:t>
            </w:r>
            <w:proofErr w:type="gramEnd"/>
            <w:r w:rsidRPr="00A74E72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218960" w14:textId="77777777" w:rsidR="00491E17" w:rsidRPr="002D7211" w:rsidRDefault="00491E17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65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4F7573" w14:textId="77777777" w:rsidR="00491E17" w:rsidRDefault="00A7137E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A7137E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2.55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5</w:t>
            </w:r>
          </w:p>
          <w:p w14:paraId="434E29EC" w14:textId="2076D90C" w:rsidR="00A7137E" w:rsidRPr="002D7211" w:rsidRDefault="00A7137E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(</w:t>
            </w:r>
            <w:r w:rsidRPr="00A7137E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4.260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, </w:t>
            </w:r>
            <w:r w:rsidRPr="00A7137E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5.27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8)</w:t>
            </w:r>
          </w:p>
        </w:tc>
        <w:tc>
          <w:tcPr>
            <w:tcW w:w="60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9DCE4E" w14:textId="77777777" w:rsidR="00491E17" w:rsidRDefault="00A7137E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A7137E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2.444</w:t>
            </w:r>
          </w:p>
          <w:p w14:paraId="28AB08B8" w14:textId="04C1C678" w:rsidR="00A7137E" w:rsidRPr="002D7211" w:rsidRDefault="00A7137E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(</w:t>
            </w:r>
            <w:r w:rsidRPr="00A7137E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A7137E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566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, </w:t>
            </w:r>
            <w:r w:rsidRPr="00A7137E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5.193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0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09DAF9" w14:textId="31FE0326" w:rsidR="00491E17" w:rsidRDefault="00A7137E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A7137E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A7137E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826</w:t>
            </w:r>
            <w:r w:rsidRPr="009872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447A4758" w14:textId="2F757A76" w:rsidR="00A7137E" w:rsidRPr="002D7211" w:rsidRDefault="00A7137E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(</w:t>
            </w:r>
            <w:r w:rsidRPr="00A7137E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1.16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4, </w:t>
            </w:r>
            <w:r w:rsidRPr="00A7137E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.09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8)</w:t>
            </w:r>
          </w:p>
        </w:tc>
      </w:tr>
      <w:tr w:rsidR="00491E17" w:rsidRPr="00B756DD" w14:paraId="2B1FB598" w14:textId="220FE645" w:rsidTr="00491E17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4D55D92C" w14:textId="77777777" w:rsidR="00491E17" w:rsidRPr="00B756DD" w:rsidRDefault="00491E17" w:rsidP="00281F85">
            <w:pPr>
              <w:widowControl w:val="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>School connectedness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</w:tcPr>
          <w:p w14:paraId="71793AE8" w14:textId="77777777" w:rsidR="00491E17" w:rsidRPr="00B756DD" w:rsidRDefault="00491E17" w:rsidP="00281F85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  <w:r w:rsidRPr="0098720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</w:tcPr>
          <w:p w14:paraId="70082B00" w14:textId="3CF2204E" w:rsidR="00491E17" w:rsidRPr="00B756DD" w:rsidRDefault="00491E17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A74E72">
              <w:rPr>
                <w:rFonts w:ascii="Times New Roman" w:hAnsi="Times New Roman" w:cs="Times New Roman"/>
                <w:sz w:val="20"/>
                <w:szCs w:val="20"/>
              </w:rPr>
              <w:t>-0.227</w:t>
            </w:r>
            <w:r w:rsidRPr="00A74E7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74E72">
              <w:rPr>
                <w:rFonts w:ascii="Times New Roman" w:hAnsi="Times New Roman" w:cs="Times New Roman"/>
                <w:sz w:val="20"/>
                <w:szCs w:val="20"/>
              </w:rPr>
              <w:t>-0.544,0.0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3CDDFC2A" w14:textId="77777777" w:rsidR="00491E17" w:rsidRPr="00B756DD" w:rsidRDefault="00491E17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right w:val="nil"/>
            </w:tcBorders>
          </w:tcPr>
          <w:p w14:paraId="30B191BB" w14:textId="77777777" w:rsidR="00491E17" w:rsidRPr="00B756DD" w:rsidRDefault="00491E17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right w:val="nil"/>
            </w:tcBorders>
          </w:tcPr>
          <w:p w14:paraId="57019CBD" w14:textId="209FE219" w:rsidR="00491E17" w:rsidRPr="00B756DD" w:rsidRDefault="00491E17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  <w:r w:rsidRPr="0098720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right w:val="nil"/>
            </w:tcBorders>
          </w:tcPr>
          <w:p w14:paraId="244AAB06" w14:textId="0DEBA650" w:rsidR="00491E17" w:rsidRDefault="00A7137E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A7137E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A7137E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13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4</w:t>
            </w:r>
          </w:p>
          <w:p w14:paraId="73E6D6EC" w14:textId="05EDC273" w:rsidR="00A7137E" w:rsidRPr="00B756DD" w:rsidRDefault="00A7137E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(</w:t>
            </w:r>
            <w:r w:rsidRPr="00A7137E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A7137E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60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7, 0</w:t>
            </w:r>
            <w:r w:rsidRPr="00A7137E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30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2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right w:val="nil"/>
            </w:tcBorders>
          </w:tcPr>
          <w:p w14:paraId="79D01AE2" w14:textId="270753FA" w:rsidR="00491E17" w:rsidRPr="00B756DD" w:rsidRDefault="00491E17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</w:tr>
      <w:tr w:rsidR="00491E17" w:rsidRPr="00B756DD" w14:paraId="705783EC" w14:textId="77777777" w:rsidTr="00491E17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bottom w:w="0" w:type="dxa"/>
            </w:tcMar>
          </w:tcPr>
          <w:p w14:paraId="36CAD4D9" w14:textId="3BCB7BB8" w:rsidR="00491E17" w:rsidRPr="004A1BCB" w:rsidRDefault="00491E17" w:rsidP="00281F85">
            <w:pPr>
              <w:widowControl w:val="0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91E17">
              <w:rPr>
                <w:rFonts w:ascii="Times New Roman" w:hAnsi="Times New Roman" w:cs="Times New Roman"/>
                <w:kern w:val="2"/>
                <w:sz w:val="20"/>
                <w:szCs w:val="20"/>
              </w:rPr>
              <w:t>N of participant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546525" w14:textId="20431712" w:rsidR="00491E17" w:rsidRPr="00B756DD" w:rsidRDefault="00491E17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35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B90DE4" w14:textId="7A9D85F6" w:rsidR="00491E17" w:rsidRPr="00B756DD" w:rsidRDefault="00491E17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356</w:t>
            </w:r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bottom w:w="0" w:type="dxa"/>
            </w:tcMar>
          </w:tcPr>
          <w:p w14:paraId="2456A851" w14:textId="08291A45" w:rsidR="00491E17" w:rsidRPr="00B756DD" w:rsidRDefault="00491E17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356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83DFA7" w14:textId="77777777" w:rsidR="00491E17" w:rsidRPr="00B756DD" w:rsidRDefault="00491E17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27D44B" w14:textId="67EA4D80" w:rsidR="00491E17" w:rsidRPr="00B756DD" w:rsidRDefault="00491E17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29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083E26" w14:textId="300442F2" w:rsidR="00491E17" w:rsidRPr="00B756DD" w:rsidRDefault="00491E17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299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453036" w14:textId="0ADB936A" w:rsidR="00491E17" w:rsidRPr="00B756DD" w:rsidRDefault="00491E17" w:rsidP="00281F85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299</w:t>
            </w:r>
          </w:p>
        </w:tc>
      </w:tr>
    </w:tbl>
    <w:p w14:paraId="56FDCA36" w14:textId="77777777" w:rsidR="00281F85" w:rsidRDefault="00281F85" w:rsidP="00281F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98720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8720C">
        <w:rPr>
          <w:rFonts w:ascii="Times New Roman" w:hAnsi="Times New Roman" w:cs="Times New Roman"/>
          <w:sz w:val="20"/>
          <w:szCs w:val="20"/>
        </w:rPr>
        <w:t xml:space="preserve"> </w:t>
      </w:r>
      <w:r w:rsidRPr="0098720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8720C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98720C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98720C">
        <w:rPr>
          <w:rFonts w:ascii="Times New Roman" w:hAnsi="Times New Roman" w:cs="Times New Roman"/>
          <w:sz w:val="20"/>
          <w:szCs w:val="20"/>
        </w:rPr>
        <w:t xml:space="preserve"> </w:t>
      </w:r>
      <w:r w:rsidRPr="0098720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8720C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98720C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98720C">
        <w:rPr>
          <w:rFonts w:ascii="Times New Roman" w:hAnsi="Times New Roman" w:cs="Times New Roman"/>
          <w:sz w:val="20"/>
          <w:szCs w:val="20"/>
        </w:rPr>
        <w:t xml:space="preserve"> </w:t>
      </w:r>
      <w:r w:rsidRPr="0098720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8720C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61435BFF" w14:textId="77777777" w:rsidR="00281F85" w:rsidRDefault="00281F85" w:rsidP="00281F85">
      <w:pPr>
        <w:contextualSpacing/>
        <w:mirrorIndents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ime-variant control variables include p</w:t>
      </w:r>
      <w:r w:rsidRPr="00F149BE">
        <w:rPr>
          <w:rFonts w:ascii="Times New Roman" w:hAnsi="Times New Roman" w:cs="Times New Roman"/>
          <w:sz w:val="20"/>
          <w:szCs w:val="20"/>
        </w:rPr>
        <w:t>arental</w:t>
      </w:r>
      <w:r w:rsidRPr="002625A0">
        <w:rPr>
          <w:rFonts w:ascii="Times New Roman" w:hAnsi="Times New Roman" w:cs="Times New Roman"/>
          <w:sz w:val="20"/>
          <w:szCs w:val="20"/>
        </w:rPr>
        <w:t xml:space="preserve"> marital status</w:t>
      </w:r>
      <w:r>
        <w:rPr>
          <w:rFonts w:ascii="Times New Roman" w:hAnsi="Times New Roman" w:cs="Times New Roman"/>
          <w:sz w:val="20"/>
          <w:szCs w:val="20"/>
        </w:rPr>
        <w:t xml:space="preserve"> and f</w:t>
      </w:r>
      <w:r w:rsidRPr="002625A0">
        <w:rPr>
          <w:rFonts w:ascii="Times New Roman" w:hAnsi="Times New Roman" w:cs="Times New Roman"/>
          <w:sz w:val="20"/>
          <w:szCs w:val="20"/>
        </w:rPr>
        <w:t xml:space="preserve">amily economic </w:t>
      </w:r>
      <w:r>
        <w:rPr>
          <w:rFonts w:ascii="Times New Roman" w:hAnsi="Times New Roman" w:cs="Times New Roman"/>
          <w:sz w:val="20"/>
          <w:szCs w:val="20"/>
        </w:rPr>
        <w:t>status. Time-invariant observed control variables include gender and grade.</w:t>
      </w:r>
    </w:p>
    <w:p w14:paraId="7217ACC2" w14:textId="77777777" w:rsidR="00AB7060" w:rsidRDefault="00281F85" w:rsidP="00281F85">
      <w:pPr>
        <w:contextualSpacing/>
        <w:mirrorIndents/>
        <w:jc w:val="left"/>
        <w:rPr>
          <w:rFonts w:ascii="Times New Roman" w:hAnsi="Times New Roman" w:cs="Times New Roman"/>
          <w:sz w:val="20"/>
          <w:szCs w:val="20"/>
        </w:rPr>
        <w:sectPr w:rsidR="00AB7060" w:rsidSect="00281F8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81F85">
        <w:rPr>
          <w:rFonts w:ascii="Times New Roman" w:hAnsi="Times New Roman" w:cs="Times New Roman"/>
          <w:kern w:val="2"/>
          <w:sz w:val="20"/>
          <w:szCs w:val="20"/>
          <w:vertAlign w:val="superscript"/>
          <w14:ligatures w14:val="none"/>
        </w:rPr>
        <w:t>$</w:t>
      </w:r>
      <w:r>
        <w:rPr>
          <w:rFonts w:ascii="Times New Roman" w:hAnsi="Times New Roman" w:cs="Times New Roman"/>
          <w:sz w:val="20"/>
          <w:szCs w:val="20"/>
        </w:rPr>
        <w:t xml:space="preserve">Wild bootstrap CIs with </w:t>
      </w:r>
      <w:r w:rsidRPr="00281F85">
        <w:rPr>
          <w:rFonts w:ascii="Times New Roman" w:hAnsi="Times New Roman" w:cs="Times New Roman"/>
          <w:sz w:val="20"/>
          <w:szCs w:val="20"/>
        </w:rPr>
        <w:t>Webb weights</w:t>
      </w:r>
      <w:r>
        <w:rPr>
          <w:rFonts w:ascii="Times New Roman" w:hAnsi="Times New Roman" w:cs="Times New Roman"/>
          <w:sz w:val="20"/>
          <w:szCs w:val="20"/>
        </w:rPr>
        <w:t xml:space="preserve"> clustering at the school level were used to correct the small numbers of clusters issue.</w:t>
      </w:r>
    </w:p>
    <w:p w14:paraId="114B82FE" w14:textId="55239B35" w:rsidR="00AB7060" w:rsidRDefault="00AB7060" w:rsidP="00AB7060">
      <w:pPr>
        <w:spacing w:before="100" w:beforeAutospacing="1" w:after="100" w:afterAutospacing="1"/>
        <w:contextualSpacing/>
        <w:mirrorIndents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ssociation</w:t>
      </w:r>
      <w:r>
        <w:rPr>
          <w:rFonts w:ascii="Times New Roman" w:hAnsi="Times New Roman" w:cs="Times New Roman"/>
          <w:b/>
          <w:bCs/>
          <w:sz w:val="24"/>
          <w:szCs w:val="24"/>
        </w:rPr>
        <w:t>s of s</w:t>
      </w:r>
      <w:r w:rsidRPr="00DA3834">
        <w:rPr>
          <w:rFonts w:ascii="Times New Roman" w:hAnsi="Times New Roman" w:cs="Times New Roman"/>
          <w:b/>
          <w:bCs/>
          <w:sz w:val="24"/>
          <w:szCs w:val="24"/>
        </w:rPr>
        <w:t xml:space="preserve">chool bullying victimization </w:t>
      </w:r>
      <w:r>
        <w:rPr>
          <w:rFonts w:ascii="Times New Roman" w:hAnsi="Times New Roman" w:cs="Times New Roman"/>
          <w:b/>
          <w:bCs/>
          <w:sz w:val="24"/>
          <w:szCs w:val="24"/>
        </w:rPr>
        <w:t>and school connectedness with depression: Fixed-effects models</w:t>
      </w:r>
      <w:r>
        <w:rPr>
          <w:rFonts w:ascii="Times New Roman" w:hAnsi="Times New Roman" w:cs="Times New Roman"/>
          <w:b/>
          <w:bCs/>
          <w:sz w:val="24"/>
          <w:szCs w:val="24"/>
        </w:rPr>
        <w:t>, with no safety item in school connectedness</w:t>
      </w:r>
    </w:p>
    <w:tbl>
      <w:tblPr>
        <w:tblW w:w="5586" w:type="pct"/>
        <w:jc w:val="center"/>
        <w:tblLook w:val="0000" w:firstRow="0" w:lastRow="0" w:firstColumn="0" w:lastColumn="0" w:noHBand="0" w:noVBand="0"/>
      </w:tblPr>
      <w:tblGrid>
        <w:gridCol w:w="2982"/>
        <w:gridCol w:w="1397"/>
        <w:gridCol w:w="1575"/>
        <w:gridCol w:w="1341"/>
        <w:gridCol w:w="250"/>
        <w:gridCol w:w="1435"/>
        <w:gridCol w:w="324"/>
        <w:gridCol w:w="1472"/>
        <w:gridCol w:w="1559"/>
        <w:gridCol w:w="1559"/>
        <w:gridCol w:w="1700"/>
      </w:tblGrid>
      <w:tr w:rsidR="006D06EF" w:rsidRPr="00B756DD" w14:paraId="69DCFE8F" w14:textId="77777777" w:rsidTr="006D06EF">
        <w:trPr>
          <w:trHeight w:val="20"/>
          <w:jc w:val="center"/>
        </w:trPr>
        <w:tc>
          <w:tcPr>
            <w:tcW w:w="956" w:type="pct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06A078D9" w14:textId="77777777" w:rsidR="00AB7060" w:rsidRPr="00B756DD" w:rsidRDefault="00AB7060" w:rsidP="00AB7060">
            <w:pPr>
              <w:widowControl w:val="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1923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BFC041" w14:textId="21194FCF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Imputed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 (N=356)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4" w:space="0" w:color="auto"/>
            </w:tcBorders>
          </w:tcPr>
          <w:p w14:paraId="7B3F812F" w14:textId="77777777" w:rsidR="00AB7060" w:rsidRPr="00B756DD" w:rsidRDefault="00AB7060" w:rsidP="00AB7060">
            <w:pPr>
              <w:widowControl w:val="0"/>
              <w:rPr>
                <w:rFonts w:ascii="Times New Roman" w:hAnsi="Times New Roman" w:cs="Times New Roman" w:hint="eastAsia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2018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1DF562D3" w14:textId="34CA3190" w:rsidR="00AB7060" w:rsidRPr="00AB7060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Unimputed with</w:t>
            </w:r>
            <w:r>
              <w:t xml:space="preserve"> </w:t>
            </w:r>
            <w:r w:rsidRPr="00281F85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wild cluster bootstrap inference</w:t>
            </w:r>
            <w:r w:rsidRPr="00281F85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14:ligatures w14:val="none"/>
              </w:rPr>
              <w:t>$</w:t>
            </w:r>
            <w:r w:rsidRPr="00AB7060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N=302</w:t>
            </w:r>
            <w:r w:rsidRPr="00AB7060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)</w:t>
            </w:r>
          </w:p>
        </w:tc>
      </w:tr>
      <w:tr w:rsidR="006D06EF" w:rsidRPr="00B756DD" w14:paraId="5048820C" w14:textId="1464F44B" w:rsidTr="006D06EF">
        <w:trPr>
          <w:trHeight w:val="20"/>
          <w:jc w:val="center"/>
        </w:trPr>
        <w:tc>
          <w:tcPr>
            <w:tcW w:w="956" w:type="pct"/>
            <w:tcBorders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18ED0F23" w14:textId="77777777" w:rsidR="00AB7060" w:rsidRPr="00B756DD" w:rsidRDefault="00AB7060" w:rsidP="00AB7060">
            <w:pPr>
              <w:widowControl w:val="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right w:val="nil"/>
            </w:tcBorders>
          </w:tcPr>
          <w:p w14:paraId="596A626B" w14:textId="4F921AE2" w:rsidR="00AB7060" w:rsidRPr="00B756DD" w:rsidRDefault="00AB7060" w:rsidP="00AB7060">
            <w:pPr>
              <w:widowControl w:val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hAnsi="Times New Roman" w:cs="Times New Roman" w:hint="eastAsia"/>
                <w:kern w:val="2"/>
                <w:sz w:val="20"/>
                <w:szCs w:val="20"/>
                <w14:ligatures w14:val="none"/>
              </w:rPr>
              <w:t>M</w:t>
            </w:r>
            <w:r w:rsidRPr="00B756DD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odel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5</w:t>
            </w:r>
            <w:r w:rsidRPr="00B756DD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: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</w:tcPr>
          <w:p w14:paraId="614E7F42" w14:textId="331E2FA3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0A2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6</w:t>
            </w:r>
            <w:r w:rsidRPr="000A2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1B74DF65" w14:textId="28164A65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Model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7: Depression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DAAE60D" w14:textId="7A30D7C9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8: S</w:t>
            </w:r>
            <w:r w:rsidRPr="008E3F1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hool connectedness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14:paraId="68BBF948" w14:textId="77777777" w:rsidR="00AB7060" w:rsidRPr="00B756DD" w:rsidRDefault="00AB7060" w:rsidP="00AB7060">
            <w:pPr>
              <w:widowControl w:val="0"/>
              <w:rPr>
                <w:rFonts w:ascii="Times New Roman" w:hAnsi="Times New Roman" w:cs="Times New Roman" w:hint="eastAsia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7FFCA760" w14:textId="500847EC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hAnsi="Times New Roman" w:cs="Times New Roman" w:hint="eastAsia"/>
                <w:kern w:val="2"/>
                <w:sz w:val="20"/>
                <w:szCs w:val="20"/>
                <w14:ligatures w14:val="none"/>
              </w:rPr>
              <w:t>M</w:t>
            </w:r>
            <w:r w:rsidRPr="00B756DD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odel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A1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9</w:t>
            </w:r>
            <w:r w:rsidRPr="00B756DD"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: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1AAE0EAE" w14:textId="28EE18ED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0A2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  <w:t>20</w:t>
            </w:r>
            <w:r w:rsidRPr="000A2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275E5FB" w14:textId="4C526D6B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Model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: Depression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20048D93" w14:textId="47BC63ED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: S</w:t>
            </w:r>
            <w:r w:rsidRPr="008E3F1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hool connectedness</w:t>
            </w:r>
          </w:p>
        </w:tc>
      </w:tr>
      <w:tr w:rsidR="006D06EF" w:rsidRPr="00B756DD" w14:paraId="09CCF786" w14:textId="69B80D80" w:rsidTr="006D06EF">
        <w:trPr>
          <w:trHeight w:val="20"/>
          <w:jc w:val="center"/>
        </w:trPr>
        <w:tc>
          <w:tcPr>
            <w:tcW w:w="95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8B1F3FC" w14:textId="77777777" w:rsidR="00AB7060" w:rsidRPr="00B756DD" w:rsidRDefault="00AB7060" w:rsidP="00AB7060">
            <w:pPr>
              <w:widowControl w:val="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9B40F" w14:textId="77777777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D6F0C" w14:textId="77777777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0D8A2A21" w14:textId="77777777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087EF6C1" w14:textId="77777777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104" w:type="pct"/>
          </w:tcPr>
          <w:p w14:paraId="3FEACEDA" w14:textId="77777777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54EAE42E" w14:textId="0E57231D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52409C24" w14:textId="1D2F0453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3B2EC58" w14:textId="2FC5A6EA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5221A896" w14:textId="4CA132C7" w:rsidR="00AB7060" w:rsidRPr="00B756DD" w:rsidRDefault="00AB7060" w:rsidP="00AB7060">
            <w:pPr>
              <w:widowControl w:val="0"/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i/>
                <w:kern w:val="2"/>
                <w:sz w:val="20"/>
                <w:szCs w:val="20"/>
                <w14:ligatures w14:val="none"/>
              </w:rPr>
              <w:t xml:space="preserve">β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Coefficient (95% CI)</w:t>
            </w:r>
          </w:p>
        </w:tc>
      </w:tr>
      <w:tr w:rsidR="006D06EF" w:rsidRPr="00B756DD" w14:paraId="11D67947" w14:textId="704D5A4E" w:rsidTr="006D06EF">
        <w:trPr>
          <w:trHeight w:val="20"/>
          <w:jc w:val="center"/>
        </w:trPr>
        <w:tc>
          <w:tcPr>
            <w:tcW w:w="95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7408601" w14:textId="77777777" w:rsidR="00AB7060" w:rsidRPr="00B756DD" w:rsidRDefault="00AB7060" w:rsidP="00AB7060">
            <w:pPr>
              <w:widowControl w:val="0"/>
              <w:jc w:val="lef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School bullying victimization 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BC720" w14:textId="28B42A0D" w:rsidR="00AB7060" w:rsidRPr="00B756DD" w:rsidRDefault="00AB7060" w:rsidP="00AB70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r w:rsidRPr="003032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30328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0.019,0.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47260" w14:textId="22BDF47D" w:rsidR="00AB7060" w:rsidRPr="00B756DD" w:rsidRDefault="00AB7060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  <w:r w:rsidRPr="003032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30328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0.015,0.0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8CDD06" w14:textId="25149D8F" w:rsidR="00AB7060" w:rsidRPr="00B756DD" w:rsidRDefault="00AB7060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 w:rsidRPr="003032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30328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0.014,0.0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EB617B" w14:textId="77777777" w:rsidR="00AB7060" w:rsidRDefault="00AB7060" w:rsidP="00AB706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  <w:r w:rsidRPr="003032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0AF91CE7" w14:textId="32798B8D" w:rsidR="00AB7060" w:rsidRPr="002D7211" w:rsidRDefault="00AB7060" w:rsidP="00AB7060">
            <w:pPr>
              <w:widowControl w:val="0"/>
              <w:ind w:right="-5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121,-</w:t>
            </w:r>
            <w:proofErr w:type="gramEnd"/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" w:type="pct"/>
          </w:tcPr>
          <w:p w14:paraId="74D33BF4" w14:textId="77777777" w:rsidR="00AB7060" w:rsidRPr="002D7211" w:rsidRDefault="00AB7060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72E1B235" w14:textId="77777777" w:rsidR="00AB7060" w:rsidRDefault="006D06EF" w:rsidP="00AB706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02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7</w:t>
            </w:r>
            <w:r w:rsidRPr="003032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628E5E0A" w14:textId="2A85FA03" w:rsidR="006D06EF" w:rsidRPr="002D7211" w:rsidRDefault="006D06EF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0</w:t>
            </w:r>
            <w:r w:rsidRPr="006D06E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, 0</w:t>
            </w:r>
            <w:r w:rsidRPr="006D06E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8D9783D" w14:textId="77777777" w:rsidR="00AB7060" w:rsidRDefault="006D06EF" w:rsidP="00AB706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024</w:t>
            </w:r>
            <w:r w:rsidRPr="003032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ABAA1A5" w14:textId="1162751C" w:rsidR="006D06EF" w:rsidRPr="002D7211" w:rsidRDefault="006D06EF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0</w:t>
            </w:r>
            <w:r w:rsidRPr="006D06E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, 0</w:t>
            </w:r>
            <w:r w:rsidRPr="006D06E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9B0DF6D" w14:textId="77777777" w:rsidR="00AB7060" w:rsidRDefault="006D06EF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024</w:t>
            </w:r>
          </w:p>
          <w:p w14:paraId="34D7DBA8" w14:textId="795E468A" w:rsidR="006D06EF" w:rsidRPr="002D7211" w:rsidRDefault="006D06EF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(</w:t>
            </w: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103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, 0</w:t>
            </w: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159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17C4FA93" w14:textId="7600F1F2" w:rsidR="00AB7060" w:rsidRDefault="006D06EF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.046</w:t>
            </w:r>
            <w:r w:rsidRPr="003032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58129605" w14:textId="3E6FA0CA" w:rsidR="006D06EF" w:rsidRPr="002D7211" w:rsidRDefault="006D06EF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(</w:t>
            </w: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07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9, </w:t>
            </w: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005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)</w:t>
            </w:r>
          </w:p>
        </w:tc>
      </w:tr>
      <w:tr w:rsidR="006D06EF" w:rsidRPr="00B756DD" w14:paraId="47B0FFE0" w14:textId="5C121D6C" w:rsidTr="006D06EF">
        <w:trPr>
          <w:trHeight w:val="20"/>
          <w:jc w:val="center"/>
        </w:trPr>
        <w:tc>
          <w:tcPr>
            <w:tcW w:w="956" w:type="pct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6BF74479" w14:textId="77777777" w:rsidR="00AB7060" w:rsidRPr="00B756DD" w:rsidRDefault="00AB7060" w:rsidP="00AB7060">
            <w:pPr>
              <w:widowControl w:val="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>School connectedness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14:paraId="080AD231" w14:textId="77777777" w:rsidR="00AB7060" w:rsidRPr="00B756DD" w:rsidRDefault="00AB7060" w:rsidP="00AB7060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  <w:r w:rsidRPr="0098720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</w:tcPr>
          <w:p w14:paraId="677BCB99" w14:textId="67D39F28" w:rsidR="00AB7060" w:rsidRPr="00B756DD" w:rsidRDefault="00AB7060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-0.060</w:t>
            </w:r>
            <w:r w:rsidRPr="003032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30328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092,-</w:t>
            </w:r>
            <w:proofErr w:type="gramEnd"/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6643AF04" w14:textId="0A91B2B7" w:rsidR="00AB7060" w:rsidRPr="00B756DD" w:rsidRDefault="00AB7060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  <w:r w:rsidRPr="003032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30328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089,-</w:t>
            </w:r>
            <w:proofErr w:type="gramEnd"/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4D9E29A8" w14:textId="77777777" w:rsidR="00AB7060" w:rsidRPr="00B756DD" w:rsidRDefault="00AB7060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04" w:type="pct"/>
          </w:tcPr>
          <w:p w14:paraId="0498A59A" w14:textId="77777777" w:rsidR="00AB7060" w:rsidRPr="00B756DD" w:rsidRDefault="00AB7060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472" w:type="pct"/>
          </w:tcPr>
          <w:p w14:paraId="3DFFAFBF" w14:textId="66AFE2B2" w:rsidR="00AB7060" w:rsidRPr="00B756DD" w:rsidRDefault="00AB7060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  <w:r w:rsidRPr="0098720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500" w:type="pct"/>
          </w:tcPr>
          <w:p w14:paraId="203A693B" w14:textId="77777777" w:rsidR="00AB7060" w:rsidRDefault="006D06EF" w:rsidP="00AB706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041</w:t>
            </w:r>
            <w:r w:rsidRPr="003032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506015D" w14:textId="1367E215" w:rsidR="006D06EF" w:rsidRPr="00B756DD" w:rsidRDefault="006D06EF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</w:t>
            </w:r>
            <w:r w:rsidRPr="006D06E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Pr="006D06E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, </w:t>
            </w:r>
            <w:r w:rsidRPr="006D06E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Pr="006D06EF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00" w:type="pct"/>
          </w:tcPr>
          <w:p w14:paraId="65DD7F4B" w14:textId="77777777" w:rsidR="00AB7060" w:rsidRDefault="006D06EF" w:rsidP="00AB706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039</w:t>
            </w:r>
            <w:r w:rsidRPr="003032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26F117F" w14:textId="142ACF92" w:rsidR="006D06EF" w:rsidRPr="006D06EF" w:rsidRDefault="006D06EF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6D06E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D06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D06EF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, </w:t>
            </w:r>
            <w:r w:rsidRPr="006D06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D06EF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D06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5" w:type="pct"/>
          </w:tcPr>
          <w:p w14:paraId="19FEFE45" w14:textId="4B0024E2" w:rsidR="00AB7060" w:rsidRPr="00B756DD" w:rsidRDefault="00AB7060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</w:tr>
      <w:tr w:rsidR="006D06EF" w:rsidRPr="00B756DD" w14:paraId="093EAA44" w14:textId="666D5B54" w:rsidTr="006D06EF">
        <w:trPr>
          <w:trHeight w:val="20"/>
          <w:jc w:val="center"/>
        </w:trPr>
        <w:tc>
          <w:tcPr>
            <w:tcW w:w="95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bottom w:w="0" w:type="dxa"/>
            </w:tcMar>
          </w:tcPr>
          <w:p w14:paraId="6C551927" w14:textId="77777777" w:rsidR="00AB7060" w:rsidRPr="00B756DD" w:rsidRDefault="00AB7060" w:rsidP="00AB7060">
            <w:pPr>
              <w:widowControl w:val="0"/>
              <w:jc w:val="lef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School bullying victimization </w:t>
            </w: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 xml:space="preserve"> </w:t>
            </w:r>
            <w:r w:rsidRPr="004A1BCB">
              <w:rPr>
                <w:rFonts w:ascii="Times New Roman" w:hAnsi="Times New Roman" w:cs="Times New Roman"/>
                <w:kern w:val="2"/>
                <w:sz w:val="20"/>
                <w:szCs w:val="20"/>
              </w:rPr>
              <w:t>School connectedness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B2D2C6" w14:textId="77777777" w:rsidR="00AB7060" w:rsidRPr="00B756DD" w:rsidRDefault="00AB7060" w:rsidP="00AB7060">
            <w:pPr>
              <w:widowControl w:val="0"/>
              <w:jc w:val="right"/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4CB518" w14:textId="77777777" w:rsidR="00AB7060" w:rsidRPr="00B756DD" w:rsidRDefault="00AB7060" w:rsidP="00AB7060">
            <w:pPr>
              <w:widowControl w:val="0"/>
              <w:jc w:val="right"/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bottom w:w="0" w:type="dxa"/>
            </w:tcMar>
          </w:tcPr>
          <w:p w14:paraId="13CC3848" w14:textId="739AB1F0" w:rsidR="00AB7060" w:rsidRPr="00B756DD" w:rsidRDefault="00AB7060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  <w:r w:rsidRPr="0030328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-0.005,0.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bottom w:w="0" w:type="dxa"/>
            </w:tcMar>
          </w:tcPr>
          <w:p w14:paraId="1C97DE7A" w14:textId="77777777" w:rsidR="00AB7060" w:rsidRPr="00B756DD" w:rsidRDefault="00AB7060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04" w:type="pct"/>
            <w:tcBorders>
              <w:bottom w:val="single" w:sz="12" w:space="0" w:color="auto"/>
            </w:tcBorders>
          </w:tcPr>
          <w:p w14:paraId="301CEFBA" w14:textId="77777777" w:rsidR="00AB7060" w:rsidRPr="00B756DD" w:rsidRDefault="00AB7060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</w:p>
        </w:tc>
        <w:tc>
          <w:tcPr>
            <w:tcW w:w="472" w:type="pct"/>
            <w:tcBorders>
              <w:bottom w:val="single" w:sz="12" w:space="0" w:color="auto"/>
            </w:tcBorders>
          </w:tcPr>
          <w:p w14:paraId="0C55A38C" w14:textId="6F15BDBD" w:rsidR="00AB7060" w:rsidRPr="00B756DD" w:rsidRDefault="00AB7060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500" w:type="pct"/>
            <w:tcBorders>
              <w:bottom w:val="single" w:sz="12" w:space="0" w:color="auto"/>
            </w:tcBorders>
          </w:tcPr>
          <w:p w14:paraId="4C6FF944" w14:textId="458A9CA2" w:rsidR="00AB7060" w:rsidRPr="00B756DD" w:rsidRDefault="00AB7060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500" w:type="pct"/>
            <w:tcBorders>
              <w:bottom w:val="single" w:sz="12" w:space="0" w:color="auto"/>
            </w:tcBorders>
          </w:tcPr>
          <w:p w14:paraId="78E8D953" w14:textId="77777777" w:rsidR="00AB7060" w:rsidRDefault="006D06EF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002</w:t>
            </w:r>
          </w:p>
          <w:p w14:paraId="7EBA8383" w14:textId="4B011443" w:rsidR="006D06EF" w:rsidRPr="00B756DD" w:rsidRDefault="006D06EF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(</w:t>
            </w: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0</w:t>
            </w: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052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, 0</w:t>
            </w:r>
            <w:r w:rsidRPr="006D06E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.031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45" w:type="pct"/>
            <w:tcBorders>
              <w:bottom w:val="single" w:sz="12" w:space="0" w:color="auto"/>
            </w:tcBorders>
          </w:tcPr>
          <w:p w14:paraId="54542250" w14:textId="71A7DB39" w:rsidR="00AB7060" w:rsidRPr="00B756DD" w:rsidRDefault="00AB7060" w:rsidP="00AB7060">
            <w:pPr>
              <w:widowControl w:val="0"/>
              <w:jc w:val="right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</w:pPr>
            <w:r w:rsidRPr="00B756DD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none"/>
              </w:rPr>
              <w:t>--</w:t>
            </w:r>
          </w:p>
        </w:tc>
      </w:tr>
    </w:tbl>
    <w:p w14:paraId="4416B22B" w14:textId="77777777" w:rsidR="00AB7060" w:rsidRDefault="00AB7060" w:rsidP="00AB706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98720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8720C">
        <w:rPr>
          <w:rFonts w:ascii="Times New Roman" w:hAnsi="Times New Roman" w:cs="Times New Roman"/>
          <w:sz w:val="20"/>
          <w:szCs w:val="20"/>
        </w:rPr>
        <w:t xml:space="preserve"> </w:t>
      </w:r>
      <w:r w:rsidRPr="0098720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8720C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98720C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98720C">
        <w:rPr>
          <w:rFonts w:ascii="Times New Roman" w:hAnsi="Times New Roman" w:cs="Times New Roman"/>
          <w:sz w:val="20"/>
          <w:szCs w:val="20"/>
        </w:rPr>
        <w:t xml:space="preserve"> </w:t>
      </w:r>
      <w:r w:rsidRPr="0098720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8720C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98720C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98720C">
        <w:rPr>
          <w:rFonts w:ascii="Times New Roman" w:hAnsi="Times New Roman" w:cs="Times New Roman"/>
          <w:sz w:val="20"/>
          <w:szCs w:val="20"/>
        </w:rPr>
        <w:t xml:space="preserve"> </w:t>
      </w:r>
      <w:r w:rsidRPr="0098720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8720C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35BDEFB1" w14:textId="77777777" w:rsidR="00AB7060" w:rsidRDefault="00AB7060" w:rsidP="00AB7060">
      <w:pPr>
        <w:contextualSpacing/>
        <w:mirrorIndents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ime-variant control variables include p</w:t>
      </w:r>
      <w:r w:rsidRPr="00F149BE">
        <w:rPr>
          <w:rFonts w:ascii="Times New Roman" w:hAnsi="Times New Roman" w:cs="Times New Roman"/>
          <w:sz w:val="20"/>
          <w:szCs w:val="20"/>
        </w:rPr>
        <w:t>arental</w:t>
      </w:r>
      <w:r w:rsidRPr="002625A0">
        <w:rPr>
          <w:rFonts w:ascii="Times New Roman" w:hAnsi="Times New Roman" w:cs="Times New Roman"/>
          <w:sz w:val="20"/>
          <w:szCs w:val="20"/>
        </w:rPr>
        <w:t xml:space="preserve"> marital status</w:t>
      </w:r>
      <w:r>
        <w:rPr>
          <w:rFonts w:ascii="Times New Roman" w:hAnsi="Times New Roman" w:cs="Times New Roman"/>
          <w:sz w:val="20"/>
          <w:szCs w:val="20"/>
        </w:rPr>
        <w:t xml:space="preserve"> and f</w:t>
      </w:r>
      <w:r w:rsidRPr="002625A0">
        <w:rPr>
          <w:rFonts w:ascii="Times New Roman" w:hAnsi="Times New Roman" w:cs="Times New Roman"/>
          <w:sz w:val="20"/>
          <w:szCs w:val="20"/>
        </w:rPr>
        <w:t xml:space="preserve">amily economic </w:t>
      </w:r>
      <w:r>
        <w:rPr>
          <w:rFonts w:ascii="Times New Roman" w:hAnsi="Times New Roman" w:cs="Times New Roman"/>
          <w:sz w:val="20"/>
          <w:szCs w:val="20"/>
        </w:rPr>
        <w:t>status. Time-invariant observed control variables include gender and grade.</w:t>
      </w:r>
    </w:p>
    <w:p w14:paraId="52A12B7F" w14:textId="3B74D5C7" w:rsidR="00AB7060" w:rsidRDefault="00AB7060" w:rsidP="00AB7060">
      <w:pPr>
        <w:contextualSpacing/>
        <w:mirrorIndents/>
        <w:jc w:val="left"/>
        <w:rPr>
          <w:rFonts w:ascii="Times New Roman" w:hAnsi="Times New Roman" w:cs="Times New Roman"/>
          <w:sz w:val="20"/>
          <w:szCs w:val="20"/>
        </w:rPr>
        <w:sectPr w:rsidR="00AB7060" w:rsidSect="00AB706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81F85">
        <w:rPr>
          <w:rFonts w:ascii="Times New Roman" w:hAnsi="Times New Roman" w:cs="Times New Roman"/>
          <w:kern w:val="2"/>
          <w:sz w:val="20"/>
          <w:szCs w:val="20"/>
          <w:vertAlign w:val="superscript"/>
          <w14:ligatures w14:val="none"/>
        </w:rPr>
        <w:t>$</w:t>
      </w:r>
      <w:r>
        <w:rPr>
          <w:rFonts w:ascii="Times New Roman" w:hAnsi="Times New Roman" w:cs="Times New Roman"/>
          <w:sz w:val="20"/>
          <w:szCs w:val="20"/>
        </w:rPr>
        <w:t xml:space="preserve">Wild bootstrap CIs with </w:t>
      </w:r>
      <w:r w:rsidRPr="00281F85">
        <w:rPr>
          <w:rFonts w:ascii="Times New Roman" w:hAnsi="Times New Roman" w:cs="Times New Roman"/>
          <w:sz w:val="20"/>
          <w:szCs w:val="20"/>
        </w:rPr>
        <w:t>Webb weights</w:t>
      </w:r>
      <w:r>
        <w:rPr>
          <w:rFonts w:ascii="Times New Roman" w:hAnsi="Times New Roman" w:cs="Times New Roman"/>
          <w:sz w:val="20"/>
          <w:szCs w:val="20"/>
        </w:rPr>
        <w:t xml:space="preserve"> clustering at the school level were used to correct the small numbers of clusters issue.</w:t>
      </w:r>
    </w:p>
    <w:p w14:paraId="1ED5A19E" w14:textId="22F26985" w:rsidR="00D77F14" w:rsidRPr="008A3B93" w:rsidRDefault="00D77F14" w:rsidP="00D77F14">
      <w:pPr>
        <w:jc w:val="left"/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 w:rsidRPr="008A3B9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6</w:t>
      </w:r>
      <w:r w:rsidRPr="008A3B93">
        <w:rPr>
          <w:rFonts w:ascii="Times New Roman" w:hAnsi="Times New Roman" w:cs="Times New Roman"/>
          <w:b/>
          <w:bCs/>
          <w:sz w:val="24"/>
          <w:szCs w:val="24"/>
        </w:rPr>
        <w:t xml:space="preserve">. The mediating effect of school connectedness on the association between </w:t>
      </w:r>
      <w:r w:rsidRPr="008A3B93">
        <w:rPr>
          <w:rFonts w:ascii="Times New Roman" w:hAnsi="Times New Roman" w:cs="Times New Roman"/>
          <w:b/>
          <w:bCs/>
          <w:kern w:val="2"/>
          <w:sz w:val="24"/>
          <w:szCs w:val="24"/>
        </w:rPr>
        <w:t>school bullying victimization and depression</w:t>
      </w:r>
      <w:r>
        <w:rPr>
          <w:rFonts w:ascii="Times New Roman" w:hAnsi="Times New Roman" w:cs="Times New Roman"/>
          <w:b/>
          <w:bCs/>
          <w:sz w:val="24"/>
          <w:szCs w:val="24"/>
        </w:rPr>
        <w:t>, with no safety item in school connectednes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N=356)</w:t>
      </w:r>
    </w:p>
    <w:tbl>
      <w:tblPr>
        <w:tblW w:w="5023" w:type="pct"/>
        <w:jc w:val="center"/>
        <w:tblLook w:val="0000" w:firstRow="0" w:lastRow="0" w:firstColumn="0" w:lastColumn="0" w:noHBand="0" w:noVBand="0"/>
      </w:tblPr>
      <w:tblGrid>
        <w:gridCol w:w="1700"/>
        <w:gridCol w:w="2046"/>
        <w:gridCol w:w="1993"/>
        <w:gridCol w:w="2605"/>
      </w:tblGrid>
      <w:tr w:rsidR="00D77F14" w:rsidRPr="00CD1575" w14:paraId="289229A8" w14:textId="77777777" w:rsidTr="00FB2263">
        <w:trPr>
          <w:jc w:val="center"/>
        </w:trPr>
        <w:tc>
          <w:tcPr>
            <w:tcW w:w="1019" w:type="pct"/>
            <w:tcBorders>
              <w:top w:val="single" w:sz="12" w:space="0" w:color="auto"/>
              <w:left w:val="nil"/>
              <w:right w:val="nil"/>
            </w:tcBorders>
          </w:tcPr>
          <w:p w14:paraId="04A5E49F" w14:textId="77777777" w:rsidR="00D77F14" w:rsidRPr="00A40E82" w:rsidRDefault="00D77F14" w:rsidP="00FB22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single" w:sz="12" w:space="0" w:color="auto"/>
              <w:left w:val="nil"/>
              <w:right w:val="nil"/>
            </w:tcBorders>
          </w:tcPr>
          <w:p w14:paraId="6B406068" w14:textId="77777777" w:rsidR="00D77F14" w:rsidRPr="000360E5" w:rsidRDefault="00D77F14" w:rsidP="00FB22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effect on depression</w:t>
            </w:r>
          </w:p>
        </w:tc>
        <w:tc>
          <w:tcPr>
            <w:tcW w:w="1194" w:type="pct"/>
            <w:tcBorders>
              <w:top w:val="single" w:sz="12" w:space="0" w:color="auto"/>
              <w:left w:val="nil"/>
              <w:right w:val="nil"/>
            </w:tcBorders>
          </w:tcPr>
          <w:p w14:paraId="1FBF5BE9" w14:textId="77777777" w:rsidR="00D77F14" w:rsidRDefault="00D77F14" w:rsidP="00FB22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irect effect via </w:t>
            </w:r>
            <w:r w:rsidRPr="00117DE8">
              <w:rPr>
                <w:rFonts w:ascii="Times New Roman" w:hAnsi="Times New Roman" w:cs="Times New Roman"/>
                <w:sz w:val="20"/>
                <w:szCs w:val="20"/>
              </w:rPr>
              <w:t>school connectedness</w:t>
            </w:r>
            <w:r w:rsidRPr="007E0D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1" w:type="pct"/>
            <w:tcBorders>
              <w:top w:val="single" w:sz="12" w:space="0" w:color="auto"/>
              <w:left w:val="nil"/>
              <w:right w:val="nil"/>
            </w:tcBorders>
          </w:tcPr>
          <w:p w14:paraId="0B35C34D" w14:textId="77777777" w:rsidR="00D77F14" w:rsidRPr="00CD1575" w:rsidRDefault="00D77F14" w:rsidP="00FB2263">
            <w:pPr>
              <w:widowControl w:val="0"/>
              <w:autoSpaceDE w:val="0"/>
              <w:autoSpaceDN w:val="0"/>
              <w:adjustRightInd w:val="0"/>
              <w:rPr>
                <w:rFonts w:ascii="Times New Roman" w:eastAsia="FrutigerLTPro-BoldCn" w:hAnsi="Times New Roman" w:cs="Times New Roman"/>
                <w:sz w:val="20"/>
                <w:szCs w:val="20"/>
              </w:rPr>
            </w:pPr>
            <w:r>
              <w:rPr>
                <w:rFonts w:ascii="Times New Roman" w:eastAsia="FrutigerLTPro-BoldCn" w:hAnsi="Times New Roman" w:cs="Times New Roman"/>
                <w:sz w:val="20"/>
                <w:szCs w:val="20"/>
              </w:rPr>
              <w:t>Mediation p</w:t>
            </w:r>
            <w:r w:rsidRPr="00CD1575">
              <w:rPr>
                <w:rFonts w:ascii="Times New Roman" w:eastAsia="FrutigerLTPro-BoldCn" w:hAnsi="Times New Roman" w:cs="Times New Roman"/>
                <w:sz w:val="20"/>
                <w:szCs w:val="20"/>
              </w:rPr>
              <w:t>roportion</w:t>
            </w:r>
          </w:p>
        </w:tc>
      </w:tr>
      <w:tr w:rsidR="00D77F14" w14:paraId="55D62DDD" w14:textId="77777777" w:rsidTr="00FB2263">
        <w:trPr>
          <w:jc w:val="center"/>
        </w:trPr>
        <w:tc>
          <w:tcPr>
            <w:tcW w:w="1019" w:type="pct"/>
            <w:tcBorders>
              <w:left w:val="nil"/>
              <w:bottom w:val="single" w:sz="4" w:space="0" w:color="auto"/>
              <w:right w:val="nil"/>
            </w:tcBorders>
          </w:tcPr>
          <w:p w14:paraId="0A54CCDB" w14:textId="77777777" w:rsidR="00D77F14" w:rsidRPr="00A40E82" w:rsidRDefault="00D77F14" w:rsidP="00FB22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  <w:tcBorders>
              <w:left w:val="nil"/>
              <w:bottom w:val="single" w:sz="4" w:space="0" w:color="auto"/>
              <w:right w:val="nil"/>
            </w:tcBorders>
          </w:tcPr>
          <w:p w14:paraId="72439139" w14:textId="77777777" w:rsidR="00D77F14" w:rsidRDefault="00D77F14" w:rsidP="00FB22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FrutigerLTPro-BoldCn" w:hAnsi="Times New Roman" w:cs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% CI)</w:t>
            </w:r>
          </w:p>
        </w:tc>
        <w:tc>
          <w:tcPr>
            <w:tcW w:w="1194" w:type="pct"/>
            <w:tcBorders>
              <w:left w:val="nil"/>
              <w:bottom w:val="single" w:sz="4" w:space="0" w:color="auto"/>
              <w:right w:val="nil"/>
            </w:tcBorders>
          </w:tcPr>
          <w:p w14:paraId="2527233B" w14:textId="77777777" w:rsidR="00D77F14" w:rsidRDefault="00D77F14" w:rsidP="00FB22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FrutigerLTPro-BoldCn" w:hAnsi="Times New Roman" w:cs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% CI)</w:t>
            </w:r>
          </w:p>
        </w:tc>
        <w:tc>
          <w:tcPr>
            <w:tcW w:w="1561" w:type="pct"/>
            <w:tcBorders>
              <w:left w:val="nil"/>
              <w:bottom w:val="single" w:sz="4" w:space="0" w:color="auto"/>
              <w:right w:val="nil"/>
            </w:tcBorders>
          </w:tcPr>
          <w:p w14:paraId="697F5B15" w14:textId="77777777" w:rsidR="00D77F14" w:rsidRDefault="00D77F14" w:rsidP="00FB2263">
            <w:pPr>
              <w:widowControl w:val="0"/>
              <w:autoSpaceDE w:val="0"/>
              <w:autoSpaceDN w:val="0"/>
              <w:adjustRightInd w:val="0"/>
              <w:rPr>
                <w:rFonts w:ascii="Times New Roman" w:eastAsia="FrutigerLTPro-BoldC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77F14" w:rsidRPr="000B0B7C" w14:paraId="41A14BE7" w14:textId="77777777" w:rsidTr="00FB2263">
        <w:trPr>
          <w:jc w:val="center"/>
        </w:trPr>
        <w:tc>
          <w:tcPr>
            <w:tcW w:w="1019" w:type="pct"/>
            <w:tcBorders>
              <w:left w:val="nil"/>
              <w:bottom w:val="single" w:sz="12" w:space="0" w:color="auto"/>
              <w:right w:val="nil"/>
            </w:tcBorders>
          </w:tcPr>
          <w:p w14:paraId="14AA4D15" w14:textId="77777777" w:rsidR="00D77F14" w:rsidRPr="00117DE8" w:rsidRDefault="00D77F14" w:rsidP="00FB2263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7DE8">
              <w:rPr>
                <w:rFonts w:ascii="Times New Roman" w:hAnsi="Times New Roman" w:cs="Times New Roman"/>
                <w:kern w:val="2"/>
                <w:sz w:val="20"/>
                <w:szCs w:val="20"/>
              </w:rPr>
              <w:t>School bullying victimization</w:t>
            </w:r>
          </w:p>
        </w:tc>
        <w:tc>
          <w:tcPr>
            <w:tcW w:w="1226" w:type="pct"/>
            <w:tcBorders>
              <w:left w:val="nil"/>
              <w:bottom w:val="single" w:sz="12" w:space="0" w:color="auto"/>
              <w:right w:val="nil"/>
            </w:tcBorders>
          </w:tcPr>
          <w:p w14:paraId="317888E7" w14:textId="4E151AE4" w:rsidR="00D77F14" w:rsidRPr="008573FC" w:rsidRDefault="00D77F14" w:rsidP="00FB22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r w:rsidRPr="003032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30328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03284">
              <w:rPr>
                <w:rFonts w:ascii="Times New Roman" w:hAnsi="Times New Roman" w:cs="Times New Roman"/>
                <w:sz w:val="20"/>
                <w:szCs w:val="20"/>
              </w:rPr>
              <w:t>0.019,0.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4" w:type="pct"/>
            <w:tcBorders>
              <w:left w:val="nil"/>
              <w:bottom w:val="single" w:sz="12" w:space="0" w:color="auto"/>
              <w:right w:val="nil"/>
            </w:tcBorders>
          </w:tcPr>
          <w:p w14:paraId="7828E646" w14:textId="77777777" w:rsidR="00D77F14" w:rsidRPr="00E85A3A" w:rsidRDefault="00D77F14" w:rsidP="00FB22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85A3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E85A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5416FBE5" w14:textId="4689CAB1" w:rsidR="00D77F14" w:rsidRPr="00E85A3A" w:rsidRDefault="00D77F14" w:rsidP="00FB22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5A3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08</w:t>
            </w:r>
            <w:r w:rsidRPr="00E85A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1" w:type="pct"/>
            <w:tcBorders>
              <w:left w:val="nil"/>
              <w:bottom w:val="single" w:sz="12" w:space="0" w:color="auto"/>
              <w:right w:val="nil"/>
            </w:tcBorders>
          </w:tcPr>
          <w:p w14:paraId="10CA72C3" w14:textId="4C494980" w:rsidR="00D77F14" w:rsidRPr="00E85A3A" w:rsidRDefault="00D77F14" w:rsidP="00FB22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7F14">
              <w:rPr>
                <w:rFonts w:ascii="Times New Roman" w:hAnsi="Times New Roman" w:cs="Times New Roman"/>
                <w:sz w:val="20"/>
                <w:szCs w:val="20"/>
              </w:rPr>
              <w:t>14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63E9A512" w14:textId="77777777" w:rsidR="00D77F14" w:rsidRDefault="00D77F14" w:rsidP="00D77F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98720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8720C">
        <w:rPr>
          <w:rFonts w:ascii="Times New Roman" w:hAnsi="Times New Roman" w:cs="Times New Roman"/>
          <w:sz w:val="20"/>
          <w:szCs w:val="20"/>
        </w:rPr>
        <w:t xml:space="preserve"> </w:t>
      </w:r>
      <w:r w:rsidRPr="0098720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8720C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98720C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98720C">
        <w:rPr>
          <w:rFonts w:ascii="Times New Roman" w:hAnsi="Times New Roman" w:cs="Times New Roman"/>
          <w:sz w:val="20"/>
          <w:szCs w:val="20"/>
        </w:rPr>
        <w:t xml:space="preserve"> </w:t>
      </w:r>
      <w:r w:rsidRPr="0098720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8720C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98720C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98720C">
        <w:rPr>
          <w:rFonts w:ascii="Times New Roman" w:hAnsi="Times New Roman" w:cs="Times New Roman"/>
          <w:sz w:val="20"/>
          <w:szCs w:val="20"/>
        </w:rPr>
        <w:t xml:space="preserve"> </w:t>
      </w:r>
      <w:r w:rsidRPr="0098720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8720C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156EA0AC" w14:textId="77777777" w:rsidR="00D77F14" w:rsidRPr="00DC2C51" w:rsidRDefault="00D77F14" w:rsidP="00D77F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ime-variant control variables include p</w:t>
      </w:r>
      <w:r w:rsidRPr="00F149BE">
        <w:rPr>
          <w:rFonts w:ascii="Times New Roman" w:hAnsi="Times New Roman" w:cs="Times New Roman"/>
          <w:sz w:val="20"/>
          <w:szCs w:val="20"/>
        </w:rPr>
        <w:t>arental</w:t>
      </w:r>
      <w:r w:rsidRPr="002625A0">
        <w:rPr>
          <w:rFonts w:ascii="Times New Roman" w:hAnsi="Times New Roman" w:cs="Times New Roman"/>
          <w:sz w:val="20"/>
          <w:szCs w:val="20"/>
        </w:rPr>
        <w:t xml:space="preserve"> marital status</w:t>
      </w:r>
      <w:r>
        <w:rPr>
          <w:rFonts w:ascii="Times New Roman" w:hAnsi="Times New Roman" w:cs="Times New Roman"/>
          <w:sz w:val="20"/>
          <w:szCs w:val="20"/>
        </w:rPr>
        <w:t xml:space="preserve"> and f</w:t>
      </w:r>
      <w:r w:rsidRPr="002625A0">
        <w:rPr>
          <w:rFonts w:ascii="Times New Roman" w:hAnsi="Times New Roman" w:cs="Times New Roman"/>
          <w:sz w:val="20"/>
          <w:szCs w:val="20"/>
        </w:rPr>
        <w:t xml:space="preserve">amily economic </w:t>
      </w:r>
      <w:r>
        <w:rPr>
          <w:rFonts w:ascii="Times New Roman" w:hAnsi="Times New Roman" w:cs="Times New Roman"/>
          <w:sz w:val="20"/>
          <w:szCs w:val="20"/>
        </w:rPr>
        <w:t xml:space="preserve">status. Time-invariant observed control variables include gender and grade. </w:t>
      </w:r>
    </w:p>
    <w:p w14:paraId="5016A6FF" w14:textId="77777777" w:rsidR="00D77F14" w:rsidRPr="005068C1" w:rsidRDefault="00D77F14" w:rsidP="00D77F14">
      <w:pPr>
        <w:jc w:val="left"/>
        <w:rPr>
          <w:b/>
          <w:bCs/>
        </w:rPr>
      </w:pPr>
      <w:r>
        <w:rPr>
          <w:rFonts w:ascii="Times New Roman" w:hAnsi="Times New Roman" w:cs="Times New Roman"/>
          <w:sz w:val="20"/>
          <w:szCs w:val="20"/>
        </w:rPr>
        <w:t>Results are estimated by “seemingly unrelated regression.”</w:t>
      </w:r>
    </w:p>
    <w:p w14:paraId="702D326E" w14:textId="0FD0AF58" w:rsidR="00281F85" w:rsidRPr="00D77F14" w:rsidRDefault="00281F85" w:rsidP="00281F85">
      <w:pPr>
        <w:contextualSpacing/>
        <w:mirrorIndents/>
        <w:jc w:val="left"/>
        <w:rPr>
          <w:b/>
          <w:bCs/>
        </w:rPr>
      </w:pPr>
    </w:p>
    <w:p w14:paraId="68C88DF5" w14:textId="5452A907" w:rsidR="00822373" w:rsidRPr="00281F85" w:rsidRDefault="00822373" w:rsidP="00152E40">
      <w:pPr>
        <w:contextualSpacing/>
        <w:mirrorIndents/>
        <w:jc w:val="left"/>
        <w:rPr>
          <w:b/>
          <w:bCs/>
        </w:rPr>
      </w:pPr>
    </w:p>
    <w:sectPr w:rsidR="00822373" w:rsidRPr="00281F85" w:rsidSect="00AB7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B176B" w14:textId="77777777" w:rsidR="00500466" w:rsidRDefault="00500466" w:rsidP="001644E0">
      <w:r>
        <w:separator/>
      </w:r>
    </w:p>
  </w:endnote>
  <w:endnote w:type="continuationSeparator" w:id="0">
    <w:p w14:paraId="1C1BFE85" w14:textId="77777777" w:rsidR="00500466" w:rsidRDefault="00500466" w:rsidP="00164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rutigerLTPro-Bold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07157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165544" w14:textId="06BA3092" w:rsidR="005E6717" w:rsidRDefault="005E67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94B640" w14:textId="77777777" w:rsidR="005E6717" w:rsidRDefault="005E67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CA8D93" w14:textId="77777777" w:rsidR="00500466" w:rsidRDefault="00500466" w:rsidP="001644E0">
      <w:r>
        <w:separator/>
      </w:r>
    </w:p>
  </w:footnote>
  <w:footnote w:type="continuationSeparator" w:id="0">
    <w:p w14:paraId="5331B5AE" w14:textId="77777777" w:rsidR="00500466" w:rsidRDefault="00500466" w:rsidP="00164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C8"/>
    <w:rsid w:val="000159C7"/>
    <w:rsid w:val="00017E6F"/>
    <w:rsid w:val="00020039"/>
    <w:rsid w:val="00026474"/>
    <w:rsid w:val="0005637C"/>
    <w:rsid w:val="00057DC8"/>
    <w:rsid w:val="000B517C"/>
    <w:rsid w:val="000E4137"/>
    <w:rsid w:val="000F425C"/>
    <w:rsid w:val="00114B6C"/>
    <w:rsid w:val="00117DE8"/>
    <w:rsid w:val="001339BD"/>
    <w:rsid w:val="00152E40"/>
    <w:rsid w:val="001642AE"/>
    <w:rsid w:val="001644E0"/>
    <w:rsid w:val="00170D06"/>
    <w:rsid w:val="00183A1D"/>
    <w:rsid w:val="001A1CFF"/>
    <w:rsid w:val="001A5BAB"/>
    <w:rsid w:val="001C6950"/>
    <w:rsid w:val="001E3BFB"/>
    <w:rsid w:val="001E40E5"/>
    <w:rsid w:val="001F2C46"/>
    <w:rsid w:val="0021049E"/>
    <w:rsid w:val="00251422"/>
    <w:rsid w:val="0025274C"/>
    <w:rsid w:val="002625A0"/>
    <w:rsid w:val="002654EE"/>
    <w:rsid w:val="002743B8"/>
    <w:rsid w:val="00281F85"/>
    <w:rsid w:val="002D7211"/>
    <w:rsid w:val="002F7FC8"/>
    <w:rsid w:val="003F6D4A"/>
    <w:rsid w:val="004360F6"/>
    <w:rsid w:val="00436A5C"/>
    <w:rsid w:val="004506E2"/>
    <w:rsid w:val="00491E17"/>
    <w:rsid w:val="004A1BCB"/>
    <w:rsid w:val="004C4588"/>
    <w:rsid w:val="004C5EFA"/>
    <w:rsid w:val="004D6358"/>
    <w:rsid w:val="004E23C9"/>
    <w:rsid w:val="00500466"/>
    <w:rsid w:val="005068C1"/>
    <w:rsid w:val="005215C9"/>
    <w:rsid w:val="005460DD"/>
    <w:rsid w:val="00584065"/>
    <w:rsid w:val="005977E8"/>
    <w:rsid w:val="005D672F"/>
    <w:rsid w:val="005E6717"/>
    <w:rsid w:val="00606EB0"/>
    <w:rsid w:val="00607C81"/>
    <w:rsid w:val="00613C48"/>
    <w:rsid w:val="00640F14"/>
    <w:rsid w:val="00656548"/>
    <w:rsid w:val="00664018"/>
    <w:rsid w:val="00667C20"/>
    <w:rsid w:val="006732D3"/>
    <w:rsid w:val="00674E65"/>
    <w:rsid w:val="006A46B3"/>
    <w:rsid w:val="006B6454"/>
    <w:rsid w:val="006D06EF"/>
    <w:rsid w:val="00704937"/>
    <w:rsid w:val="00725672"/>
    <w:rsid w:val="00732D5F"/>
    <w:rsid w:val="007354E0"/>
    <w:rsid w:val="00766B21"/>
    <w:rsid w:val="00771CBE"/>
    <w:rsid w:val="00782E4E"/>
    <w:rsid w:val="00795F1E"/>
    <w:rsid w:val="007B599F"/>
    <w:rsid w:val="00806C32"/>
    <w:rsid w:val="00822373"/>
    <w:rsid w:val="00831A50"/>
    <w:rsid w:val="00841E69"/>
    <w:rsid w:val="008541A7"/>
    <w:rsid w:val="008707F4"/>
    <w:rsid w:val="00873DAC"/>
    <w:rsid w:val="00893C7C"/>
    <w:rsid w:val="008A3B93"/>
    <w:rsid w:val="008B77E5"/>
    <w:rsid w:val="008C2ECA"/>
    <w:rsid w:val="008E3F19"/>
    <w:rsid w:val="009056DC"/>
    <w:rsid w:val="0090607E"/>
    <w:rsid w:val="0093426F"/>
    <w:rsid w:val="00935875"/>
    <w:rsid w:val="009411D2"/>
    <w:rsid w:val="00941B12"/>
    <w:rsid w:val="00983839"/>
    <w:rsid w:val="009F77FD"/>
    <w:rsid w:val="00A06228"/>
    <w:rsid w:val="00A303F2"/>
    <w:rsid w:val="00A31FB6"/>
    <w:rsid w:val="00A36242"/>
    <w:rsid w:val="00A63F2B"/>
    <w:rsid w:val="00A7137E"/>
    <w:rsid w:val="00A717D9"/>
    <w:rsid w:val="00A75890"/>
    <w:rsid w:val="00AB7060"/>
    <w:rsid w:val="00AC537E"/>
    <w:rsid w:val="00AD08B2"/>
    <w:rsid w:val="00AD7985"/>
    <w:rsid w:val="00AE36A9"/>
    <w:rsid w:val="00AF58E2"/>
    <w:rsid w:val="00B06169"/>
    <w:rsid w:val="00B11436"/>
    <w:rsid w:val="00B2538B"/>
    <w:rsid w:val="00B511DA"/>
    <w:rsid w:val="00B5400A"/>
    <w:rsid w:val="00B70B99"/>
    <w:rsid w:val="00B756DD"/>
    <w:rsid w:val="00BA0325"/>
    <w:rsid w:val="00BB319C"/>
    <w:rsid w:val="00BC149D"/>
    <w:rsid w:val="00BC65FE"/>
    <w:rsid w:val="00BD1A77"/>
    <w:rsid w:val="00C24E71"/>
    <w:rsid w:val="00C62E8D"/>
    <w:rsid w:val="00C8731B"/>
    <w:rsid w:val="00D00021"/>
    <w:rsid w:val="00D12D47"/>
    <w:rsid w:val="00D151FA"/>
    <w:rsid w:val="00D52851"/>
    <w:rsid w:val="00D55E08"/>
    <w:rsid w:val="00D62753"/>
    <w:rsid w:val="00D77F14"/>
    <w:rsid w:val="00D81A7F"/>
    <w:rsid w:val="00D92C06"/>
    <w:rsid w:val="00DA3834"/>
    <w:rsid w:val="00DA76FD"/>
    <w:rsid w:val="00DB2D01"/>
    <w:rsid w:val="00DC2C51"/>
    <w:rsid w:val="00DC5481"/>
    <w:rsid w:val="00DD3800"/>
    <w:rsid w:val="00DD4807"/>
    <w:rsid w:val="00DE06F3"/>
    <w:rsid w:val="00DE3121"/>
    <w:rsid w:val="00DF14E8"/>
    <w:rsid w:val="00E85A3A"/>
    <w:rsid w:val="00ED46BC"/>
    <w:rsid w:val="00ED57F1"/>
    <w:rsid w:val="00ED6BBC"/>
    <w:rsid w:val="00F02755"/>
    <w:rsid w:val="00F149BE"/>
    <w:rsid w:val="00F4218A"/>
    <w:rsid w:val="00F90EF6"/>
    <w:rsid w:val="00F9227D"/>
    <w:rsid w:val="00FD1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00E8E"/>
  <w15:chartTrackingRefBased/>
  <w15:docId w15:val="{5988DCAD-57B3-4895-8FEB-C7A712ABD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FC8"/>
    <w:pPr>
      <w:jc w:val="center"/>
    </w:pPr>
    <w:rPr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F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F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F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FC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FC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FC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FC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FC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FC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FC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F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F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FC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FC8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FC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FC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FC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FC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F7F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F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FC8"/>
    <w:pPr>
      <w:numPr>
        <w:ilvl w:val="1"/>
      </w:numPr>
      <w:spacing w:after="160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7F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FC8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F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F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F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F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F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FC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F7F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85A3A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1644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44E0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4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44E0"/>
    <w:rPr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E6717"/>
  </w:style>
  <w:style w:type="paragraph" w:styleId="Revision">
    <w:name w:val="Revision"/>
    <w:hidden/>
    <w:uiPriority w:val="99"/>
    <w:semiHidden/>
    <w:rsid w:val="00AC537E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1997A-8671-42E9-AAF5-D2383D8E2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6</Pages>
  <Words>847</Words>
  <Characters>483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Yang</dc:creator>
  <cp:keywords/>
  <dc:description/>
  <cp:lastModifiedBy>HAN, Yang</cp:lastModifiedBy>
  <cp:revision>15</cp:revision>
  <dcterms:created xsi:type="dcterms:W3CDTF">2026-02-24T08:12:00Z</dcterms:created>
  <dcterms:modified xsi:type="dcterms:W3CDTF">2026-03-06T07:00:00Z</dcterms:modified>
</cp:coreProperties>
</file>